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06B65" w14:textId="13E7CEDD" w:rsidR="00560F9D" w:rsidRDefault="00560F9D">
      <w:pPr>
        <w:rPr>
          <w:rFonts w:ascii="Times New Roman" w:eastAsia="Times New Roman" w:hAnsi="Times New Roman" w:cs="Times New Roman"/>
          <w:lang w:val="en-US"/>
        </w:rPr>
      </w:pPr>
      <w:r w:rsidRPr="00F61B3B">
        <w:rPr>
          <w:rFonts w:ascii="Times New Roman" w:hAnsi="Times New Roman" w:cs="Times New Roman"/>
          <w:b/>
          <w:lang w:val="en-US"/>
        </w:rPr>
        <w:t>Supplemental File 1</w:t>
      </w:r>
      <w:r w:rsidRPr="00F61B3B">
        <w:rPr>
          <w:rFonts w:ascii="Times New Roman" w:hAnsi="Times New Roman" w:cs="Times New Roman"/>
          <w:lang w:val="en-US"/>
        </w:rPr>
        <w:t xml:space="preserve">: The </w:t>
      </w:r>
      <w:r w:rsidR="00BD41A1">
        <w:rPr>
          <w:rFonts w:ascii="Times New Roman" w:eastAsia="Times New Roman" w:hAnsi="Times New Roman" w:cs="Times New Roman"/>
          <w:lang w:val="en-US"/>
        </w:rPr>
        <w:t>SPIRIT 2013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F61B3B">
        <w:rPr>
          <w:rFonts w:ascii="Times New Roman" w:eastAsia="Times New Roman" w:hAnsi="Times New Roman" w:cs="Times New Roman"/>
          <w:lang w:val="en-US"/>
        </w:rPr>
        <w:t>Checklist.</w:t>
      </w:r>
    </w:p>
    <w:p w14:paraId="085DCF5D" w14:textId="1636FD16" w:rsidR="00560F9D" w:rsidRDefault="00560F9D">
      <w:pPr>
        <w:rPr>
          <w:rFonts w:ascii="Times New Roman" w:hAnsi="Times New Roman" w:cs="Times New Roman"/>
          <w:lang w:val="en-US"/>
        </w:rPr>
      </w:pPr>
    </w:p>
    <w:tbl>
      <w:tblPr>
        <w:tblW w:w="8468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892"/>
        <w:gridCol w:w="657"/>
        <w:gridCol w:w="5896"/>
        <w:gridCol w:w="6909"/>
      </w:tblGrid>
      <w:tr w:rsidR="00A10191" w:rsidRPr="00F60FD4" w14:paraId="4989C678" w14:textId="77777777" w:rsidTr="007F1D2F">
        <w:trPr>
          <w:cantSplit/>
          <w:trHeight w:val="259"/>
        </w:trPr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2E231E7" w14:textId="77777777" w:rsidR="00A10191" w:rsidRPr="00F60FD4" w:rsidRDefault="00A10191" w:rsidP="007F1D2F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A11388" w14:textId="77777777" w:rsidR="00A10191" w:rsidRPr="00F60FD4" w:rsidRDefault="00A10191" w:rsidP="007F1D2F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9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770D1E" w14:textId="77777777" w:rsidR="00A10191" w:rsidRPr="00F60FD4" w:rsidRDefault="00A10191" w:rsidP="007F1D2F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2250" w:type="pct"/>
            <w:tcBorders>
              <w:top w:val="single" w:sz="4" w:space="0" w:color="auto"/>
              <w:bottom w:val="single" w:sz="4" w:space="0" w:color="auto"/>
            </w:tcBorders>
          </w:tcPr>
          <w:p w14:paraId="023F1809" w14:textId="5A28D52E" w:rsidR="00A10191" w:rsidRPr="00F60FD4" w:rsidRDefault="00A10191" w:rsidP="007F1D2F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ge (Row)</w:t>
            </w:r>
          </w:p>
        </w:tc>
      </w:tr>
      <w:tr w:rsidR="00A10191" w:rsidRPr="00F60FD4" w14:paraId="544DF84A" w14:textId="77777777" w:rsidTr="007F1D2F">
        <w:trPr>
          <w:cantSplit/>
          <w:trHeight w:val="259"/>
        </w:trPr>
        <w:tc>
          <w:tcPr>
            <w:tcW w:w="2750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458FC216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 xml:space="preserve">Administrative </w:t>
            </w:r>
            <w:proofErr w:type="spellStart"/>
            <w:r w:rsidRPr="00F60FD4">
              <w:rPr>
                <w:rFonts w:ascii="Arial" w:hAnsi="Arial" w:cs="Arial"/>
                <w:b/>
                <w:sz w:val="22"/>
                <w:szCs w:val="22"/>
              </w:rPr>
              <w:t>information</w:t>
            </w:r>
            <w:proofErr w:type="spellEnd"/>
          </w:p>
        </w:tc>
        <w:tc>
          <w:tcPr>
            <w:tcW w:w="2250" w:type="pct"/>
            <w:tcBorders>
              <w:top w:val="single" w:sz="4" w:space="0" w:color="auto"/>
            </w:tcBorders>
          </w:tcPr>
          <w:p w14:paraId="3715A454" w14:textId="77777777" w:rsidR="00A10191" w:rsidRPr="00F60FD4" w:rsidRDefault="00A10191" w:rsidP="007F1D2F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A10191" w:rsidRPr="00A10191" w14:paraId="3D52BD50" w14:textId="77777777" w:rsidTr="007F1D2F"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4E3B1D8D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  <w:tc>
          <w:tcPr>
            <w:tcW w:w="214" w:type="pct"/>
          </w:tcPr>
          <w:p w14:paraId="4CE98EED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20" w:type="pct"/>
            <w:shd w:val="clear" w:color="auto" w:fill="auto"/>
          </w:tcPr>
          <w:p w14:paraId="371CF8BC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2250" w:type="pct"/>
          </w:tcPr>
          <w:p w14:paraId="6D7F0794" w14:textId="30597C80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1-5)</w:t>
            </w:r>
          </w:p>
        </w:tc>
      </w:tr>
      <w:tr w:rsidR="00A10191" w:rsidRPr="00A10191" w14:paraId="012352B2" w14:textId="77777777" w:rsidTr="007F1D2F">
        <w:trPr>
          <w:cantSplit/>
          <w:trHeight w:val="259"/>
        </w:trPr>
        <w:tc>
          <w:tcPr>
            <w:tcW w:w="61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2A358C57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Trial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registration</w:t>
            </w:r>
            <w:proofErr w:type="spellEnd"/>
          </w:p>
        </w:tc>
        <w:tc>
          <w:tcPr>
            <w:tcW w:w="214" w:type="pct"/>
          </w:tcPr>
          <w:p w14:paraId="6355BD1F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1920" w:type="pct"/>
          </w:tcPr>
          <w:p w14:paraId="6B452E18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Trial identifier and registry name. If not yet registered, name of intended registry</w:t>
            </w:r>
          </w:p>
        </w:tc>
        <w:tc>
          <w:tcPr>
            <w:tcW w:w="2250" w:type="pct"/>
          </w:tcPr>
          <w:p w14:paraId="580634C5" w14:textId="3EBCDEE9" w:rsidR="00A10191" w:rsidRPr="00A10191" w:rsidRDefault="00DD711B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 (1-8)</w:t>
            </w:r>
          </w:p>
        </w:tc>
      </w:tr>
      <w:tr w:rsidR="00A10191" w:rsidRPr="00A10191" w14:paraId="22C7366B" w14:textId="77777777" w:rsidTr="007F1D2F">
        <w:trPr>
          <w:cantSplit/>
          <w:trHeight w:val="259"/>
        </w:trPr>
        <w:tc>
          <w:tcPr>
            <w:tcW w:w="61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43282412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4" w:type="pct"/>
          </w:tcPr>
          <w:p w14:paraId="75FCA339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920" w:type="pct"/>
          </w:tcPr>
          <w:p w14:paraId="1FC684C4" w14:textId="77777777" w:rsid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All items from the World Health Organization Trial Registration Data Set</w:t>
            </w:r>
          </w:p>
          <w:p w14:paraId="780EC175" w14:textId="7DFDAECB" w:rsidR="00DD711B" w:rsidRPr="00A10191" w:rsidRDefault="00DD711B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711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sym w:font="Symbol" w:char="F0AE"/>
            </w:r>
            <w:r w:rsidRPr="00DD711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Reported within trial registrations (DRKS; ClinicalTrials.gov)</w:t>
            </w:r>
          </w:p>
        </w:tc>
        <w:tc>
          <w:tcPr>
            <w:tcW w:w="2250" w:type="pct"/>
          </w:tcPr>
          <w:p w14:paraId="69209A2A" w14:textId="3E936C9E" w:rsidR="00A10191" w:rsidRPr="00A10191" w:rsidRDefault="00DD711B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ee comment</w:t>
            </w:r>
          </w:p>
        </w:tc>
      </w:tr>
      <w:tr w:rsidR="00A10191" w:rsidRPr="00F60FD4" w14:paraId="0799F20C" w14:textId="77777777" w:rsidTr="007F1D2F"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4F7F75B2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Protocol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version</w:t>
            </w:r>
            <w:proofErr w:type="spellEnd"/>
          </w:p>
        </w:tc>
        <w:tc>
          <w:tcPr>
            <w:tcW w:w="214" w:type="pct"/>
          </w:tcPr>
          <w:p w14:paraId="67D30ACC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920" w:type="pct"/>
            <w:shd w:val="clear" w:color="auto" w:fill="auto"/>
            <w:tcMar>
              <w:top w:w="85" w:type="dxa"/>
              <w:bottom w:w="85" w:type="dxa"/>
            </w:tcMar>
          </w:tcPr>
          <w:p w14:paraId="26522BD9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Date and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version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dentifier</w:t>
            </w:r>
            <w:proofErr w:type="spellEnd"/>
          </w:p>
        </w:tc>
        <w:tc>
          <w:tcPr>
            <w:tcW w:w="2250" w:type="pct"/>
          </w:tcPr>
          <w:p w14:paraId="3968E159" w14:textId="024BD2BC" w:rsidR="00A10191" w:rsidRPr="00F60FD4" w:rsidRDefault="00DD711B" w:rsidP="007F1D2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 (1-4)</w:t>
            </w:r>
          </w:p>
        </w:tc>
      </w:tr>
      <w:tr w:rsidR="00A10191" w:rsidRPr="00A10191" w14:paraId="32E7D3A9" w14:textId="77777777" w:rsidTr="007F1D2F"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37E75A40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214" w:type="pct"/>
          </w:tcPr>
          <w:p w14:paraId="417E2350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920" w:type="pct"/>
            <w:shd w:val="clear" w:color="auto" w:fill="auto"/>
            <w:tcMar>
              <w:top w:w="85" w:type="dxa"/>
              <w:bottom w:w="85" w:type="dxa"/>
            </w:tcMar>
          </w:tcPr>
          <w:p w14:paraId="1F1D9AA4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Sources and types of financial, material, and other support</w:t>
            </w:r>
          </w:p>
        </w:tc>
        <w:tc>
          <w:tcPr>
            <w:tcW w:w="2250" w:type="pct"/>
          </w:tcPr>
          <w:p w14:paraId="4DC2529B" w14:textId="7D4EDB12" w:rsidR="00A10191" w:rsidRPr="00A10191" w:rsidRDefault="00DD711B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 (1-2)</w:t>
            </w:r>
          </w:p>
        </w:tc>
      </w:tr>
      <w:tr w:rsidR="00A10191" w:rsidRPr="00A10191" w14:paraId="54826794" w14:textId="77777777" w:rsidTr="007F1D2F">
        <w:trPr>
          <w:cantSplit/>
          <w:trHeight w:val="259"/>
        </w:trPr>
        <w:tc>
          <w:tcPr>
            <w:tcW w:w="61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2AFBB96" w14:textId="77777777" w:rsidR="00A10191" w:rsidRPr="00F60FD4" w:rsidDel="00BE0F12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Roles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responsibilities</w:t>
            </w:r>
            <w:proofErr w:type="spellEnd"/>
          </w:p>
        </w:tc>
        <w:tc>
          <w:tcPr>
            <w:tcW w:w="214" w:type="pct"/>
          </w:tcPr>
          <w:p w14:paraId="2ABC1E05" w14:textId="77777777" w:rsidR="00A10191" w:rsidRPr="00F60FD4" w:rsidDel="00A15E10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a</w:t>
            </w:r>
          </w:p>
        </w:tc>
        <w:tc>
          <w:tcPr>
            <w:tcW w:w="1920" w:type="pct"/>
          </w:tcPr>
          <w:p w14:paraId="0DD865F6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Names, affiliations, and roles of protocol contributors</w:t>
            </w:r>
          </w:p>
        </w:tc>
        <w:tc>
          <w:tcPr>
            <w:tcW w:w="2250" w:type="pct"/>
          </w:tcPr>
          <w:p w14:paraId="41CC4511" w14:textId="4169A77E" w:rsidR="00A10191" w:rsidRPr="00A10191" w:rsidRDefault="00DD711B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7-40); 20 (</w:t>
            </w:r>
            <w:r w:rsidR="00526929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1</w:t>
            </w:r>
            <w:r w:rsidR="00526929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A10191" w:rsidRPr="00A10191" w14:paraId="0FF93CFC" w14:textId="77777777" w:rsidTr="007F1D2F">
        <w:trPr>
          <w:cantSplit/>
          <w:trHeight w:val="293"/>
        </w:trPr>
        <w:tc>
          <w:tcPr>
            <w:tcW w:w="61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29CC80C5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4" w:type="pct"/>
          </w:tcPr>
          <w:p w14:paraId="2574BD8A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b</w:t>
            </w:r>
          </w:p>
        </w:tc>
        <w:tc>
          <w:tcPr>
            <w:tcW w:w="1920" w:type="pct"/>
          </w:tcPr>
          <w:p w14:paraId="5DD7ACD2" w14:textId="77777777" w:rsid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Name and contact information for the trial sponsor</w:t>
            </w:r>
          </w:p>
          <w:p w14:paraId="0A9824E9" w14:textId="52AF15B8" w:rsidR="00DD711B" w:rsidRPr="00A10191" w:rsidRDefault="00DD711B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711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sym w:font="Symbol" w:char="F0AE"/>
            </w:r>
            <w:r w:rsidRPr="00DD711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There is no trial sponsor</w:t>
            </w:r>
            <w:r w:rsidR="00CC2C54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!</w:t>
            </w:r>
          </w:p>
        </w:tc>
        <w:tc>
          <w:tcPr>
            <w:tcW w:w="2250" w:type="pct"/>
          </w:tcPr>
          <w:p w14:paraId="68E360B5" w14:textId="77777777" w:rsidR="00CC2C54" w:rsidRDefault="00CC2C54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.A.</w:t>
            </w:r>
          </w:p>
          <w:p w14:paraId="09CCC6F4" w14:textId="40B1E622" w:rsidR="00A10191" w:rsidRPr="00A10191" w:rsidRDefault="00CC2C54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DD711B">
              <w:rPr>
                <w:rFonts w:ascii="Arial" w:hAnsi="Arial" w:cs="Arial"/>
                <w:sz w:val="22"/>
                <w:szCs w:val="22"/>
                <w:lang w:val="en-US"/>
              </w:rPr>
              <w:t>See commen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A10191" w:rsidRPr="00A10191" w14:paraId="582D4836" w14:textId="77777777" w:rsidTr="007F1D2F"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67A547D1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4" w:type="pct"/>
          </w:tcPr>
          <w:p w14:paraId="4AC10693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c</w:t>
            </w:r>
          </w:p>
        </w:tc>
        <w:tc>
          <w:tcPr>
            <w:tcW w:w="1920" w:type="pct"/>
          </w:tcPr>
          <w:p w14:paraId="6A261396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2250" w:type="pct"/>
          </w:tcPr>
          <w:p w14:paraId="51CA47B2" w14:textId="17D42FD3" w:rsidR="00A10191" w:rsidRPr="00A10191" w:rsidRDefault="00CC2C54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 (1-5)</w:t>
            </w:r>
          </w:p>
        </w:tc>
      </w:tr>
      <w:tr w:rsidR="00A10191" w:rsidRPr="00A10191" w14:paraId="5C50BD08" w14:textId="77777777" w:rsidTr="007F1D2F"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5C382392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4" w:type="pct"/>
          </w:tcPr>
          <w:p w14:paraId="70B97DB7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d</w:t>
            </w:r>
          </w:p>
        </w:tc>
        <w:tc>
          <w:tcPr>
            <w:tcW w:w="1920" w:type="pct"/>
          </w:tcPr>
          <w:p w14:paraId="1718C1FB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 xml:space="preserve">Composition, roles, and responsibilities of the coordinating 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centre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2250" w:type="pct"/>
          </w:tcPr>
          <w:p w14:paraId="58E76024" w14:textId="77777777" w:rsidR="00A10191" w:rsidRDefault="00CC2C54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 (17) – 11 (4)</w:t>
            </w:r>
          </w:p>
          <w:p w14:paraId="2BD66E43" w14:textId="28095998" w:rsidR="00CC2C54" w:rsidRPr="00A10191" w:rsidRDefault="00CC2C54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 (28-34)</w:t>
            </w:r>
          </w:p>
        </w:tc>
      </w:tr>
      <w:tr w:rsidR="00A10191" w:rsidRPr="00F60FD4" w14:paraId="2A500EFD" w14:textId="77777777" w:rsidTr="007F1D2F"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2070BAB1" w14:textId="77777777" w:rsidR="00A10191" w:rsidRPr="00F60FD4" w:rsidRDefault="00A10191" w:rsidP="007F1D2F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214" w:type="pct"/>
          </w:tcPr>
          <w:p w14:paraId="1FB6E986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0" w:type="pct"/>
            <w:shd w:val="clear" w:color="auto" w:fill="auto"/>
          </w:tcPr>
          <w:p w14:paraId="47298F9F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pct"/>
          </w:tcPr>
          <w:p w14:paraId="2077ADB7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191" w:rsidRPr="00A10191" w14:paraId="55303250" w14:textId="77777777" w:rsidTr="007F1D2F"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5C5BBAA7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Background and rationale</w:t>
            </w:r>
          </w:p>
        </w:tc>
        <w:tc>
          <w:tcPr>
            <w:tcW w:w="214" w:type="pct"/>
          </w:tcPr>
          <w:p w14:paraId="46148218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1920" w:type="pct"/>
            <w:shd w:val="clear" w:color="auto" w:fill="auto"/>
            <w:tcMar>
              <w:top w:w="85" w:type="dxa"/>
              <w:bottom w:w="85" w:type="dxa"/>
            </w:tcMar>
          </w:tcPr>
          <w:p w14:paraId="1BCF9C00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2250" w:type="pct"/>
          </w:tcPr>
          <w:p w14:paraId="06A07835" w14:textId="66461D22" w:rsidR="00A10191" w:rsidRPr="00A10191" w:rsidRDefault="00CC2C54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 (1-28)</w:t>
            </w:r>
          </w:p>
        </w:tc>
      </w:tr>
      <w:tr w:rsidR="00A10191" w:rsidRPr="00A10191" w14:paraId="1A340E01" w14:textId="77777777" w:rsidTr="007F1D2F"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35071595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4" w:type="pct"/>
          </w:tcPr>
          <w:p w14:paraId="6BD3CBE5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1920" w:type="pct"/>
            <w:shd w:val="clear" w:color="auto" w:fill="auto"/>
            <w:tcMar>
              <w:top w:w="85" w:type="dxa"/>
              <w:bottom w:w="85" w:type="dxa"/>
            </w:tcMar>
          </w:tcPr>
          <w:p w14:paraId="3741F712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xplanation for choice of comparators</w:t>
            </w:r>
          </w:p>
        </w:tc>
        <w:tc>
          <w:tcPr>
            <w:tcW w:w="2250" w:type="pct"/>
          </w:tcPr>
          <w:p w14:paraId="78B03026" w14:textId="33900C7C" w:rsidR="00A10191" w:rsidRPr="00A10191" w:rsidRDefault="00CC2C54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 (21-24)</w:t>
            </w:r>
          </w:p>
        </w:tc>
      </w:tr>
      <w:tr w:rsidR="00A10191" w:rsidRPr="00F60FD4" w14:paraId="054D20D7" w14:textId="77777777" w:rsidTr="007F1D2F"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5A09FAED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Objectives</w:t>
            </w:r>
            <w:proofErr w:type="spellEnd"/>
          </w:p>
        </w:tc>
        <w:tc>
          <w:tcPr>
            <w:tcW w:w="214" w:type="pct"/>
          </w:tcPr>
          <w:p w14:paraId="4BEC49A3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920" w:type="pct"/>
            <w:shd w:val="clear" w:color="auto" w:fill="auto"/>
            <w:tcMar>
              <w:top w:w="85" w:type="dxa"/>
              <w:bottom w:w="85" w:type="dxa"/>
            </w:tcMar>
          </w:tcPr>
          <w:p w14:paraId="42D1CF80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Specific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objectives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hypotheses</w:t>
            </w:r>
            <w:proofErr w:type="spellEnd"/>
          </w:p>
        </w:tc>
        <w:tc>
          <w:tcPr>
            <w:tcW w:w="2250" w:type="pct"/>
          </w:tcPr>
          <w:p w14:paraId="061240D0" w14:textId="3E121CD9" w:rsidR="00A10191" w:rsidRPr="00F60FD4" w:rsidRDefault="00CC2C54" w:rsidP="007F1D2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4-27)</w:t>
            </w:r>
          </w:p>
        </w:tc>
      </w:tr>
      <w:tr w:rsidR="00A10191" w:rsidRPr="00A10191" w14:paraId="4335B8E8" w14:textId="77777777" w:rsidTr="007F1D2F">
        <w:trPr>
          <w:cantSplit/>
          <w:trHeight w:val="1238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7AF19133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214" w:type="pct"/>
          </w:tcPr>
          <w:p w14:paraId="205C3B1B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920" w:type="pct"/>
            <w:shd w:val="clear" w:color="auto" w:fill="auto"/>
            <w:tcMar>
              <w:top w:w="85" w:type="dxa"/>
              <w:bottom w:w="85" w:type="dxa"/>
            </w:tcMar>
          </w:tcPr>
          <w:p w14:paraId="0D542BBD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Description of trial design including type of trial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parallel group, crossover, factorial, single group), allocation ratio, and framework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superiority, equivalence, noninferiority, exploratory)</w:t>
            </w:r>
          </w:p>
        </w:tc>
        <w:tc>
          <w:tcPr>
            <w:tcW w:w="2250" w:type="pct"/>
          </w:tcPr>
          <w:p w14:paraId="711EBC96" w14:textId="3B061ED4" w:rsidR="00A10191" w:rsidRPr="00A10191" w:rsidRDefault="00CC2C54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 (27-31)</w:t>
            </w:r>
          </w:p>
        </w:tc>
      </w:tr>
    </w:tbl>
    <w:p w14:paraId="42A83EFC" w14:textId="77777777" w:rsidR="001C5F5B" w:rsidRDefault="001C5F5B">
      <w:r>
        <w:rPr>
          <w:b/>
        </w:rPr>
        <w:br w:type="page"/>
      </w:r>
    </w:p>
    <w:tbl>
      <w:tblPr>
        <w:tblW w:w="8468" w:type="pct"/>
        <w:shd w:val="clear" w:color="auto" w:fill="FFFFFF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892"/>
        <w:gridCol w:w="657"/>
        <w:gridCol w:w="5896"/>
        <w:gridCol w:w="6909"/>
      </w:tblGrid>
      <w:tr w:rsidR="00A10191" w:rsidRPr="006036E0" w14:paraId="5597F1CF" w14:textId="77777777" w:rsidTr="007F1D2F">
        <w:trPr>
          <w:cantSplit/>
          <w:trHeight w:val="259"/>
        </w:trPr>
        <w:tc>
          <w:tcPr>
            <w:tcW w:w="275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7F038434" w14:textId="021A3678" w:rsidR="00A10191" w:rsidRPr="00F60FD4" w:rsidRDefault="00A10191" w:rsidP="007F1D2F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Methods: Participants, interventions, and outcomes</w:t>
            </w:r>
          </w:p>
        </w:tc>
        <w:tc>
          <w:tcPr>
            <w:tcW w:w="2250" w:type="pct"/>
            <w:shd w:val="clear" w:color="auto" w:fill="FFFFFF"/>
          </w:tcPr>
          <w:p w14:paraId="44F3BC9F" w14:textId="77777777" w:rsidR="00A10191" w:rsidRPr="00F60FD4" w:rsidRDefault="00A10191" w:rsidP="007F1D2F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191" w:rsidRPr="00A10191" w14:paraId="0D7BF24F" w14:textId="77777777" w:rsidTr="007F1D2F">
        <w:tblPrEx>
          <w:shd w:val="clear" w:color="auto" w:fill="auto"/>
        </w:tblPrEx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41246811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Study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setting</w:t>
            </w:r>
            <w:proofErr w:type="spellEnd"/>
          </w:p>
        </w:tc>
        <w:tc>
          <w:tcPr>
            <w:tcW w:w="214" w:type="pct"/>
          </w:tcPr>
          <w:p w14:paraId="2CB93429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920" w:type="pct"/>
            <w:shd w:val="clear" w:color="auto" w:fill="auto"/>
            <w:tcMar>
              <w:top w:w="85" w:type="dxa"/>
              <w:bottom w:w="85" w:type="dxa"/>
            </w:tcMar>
          </w:tcPr>
          <w:p w14:paraId="5812D685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Description of study settings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2250" w:type="pct"/>
          </w:tcPr>
          <w:p w14:paraId="65BC8D0C" w14:textId="4570ACA3" w:rsidR="00A10191" w:rsidRPr="00A10191" w:rsidRDefault="001C5F5B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 (2-17)</w:t>
            </w:r>
          </w:p>
        </w:tc>
      </w:tr>
      <w:tr w:rsidR="00A10191" w:rsidRPr="00A10191" w14:paraId="1679B05D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670B7838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ligibility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riteria</w:t>
            </w:r>
            <w:proofErr w:type="spellEnd"/>
          </w:p>
        </w:tc>
        <w:tc>
          <w:tcPr>
            <w:tcW w:w="214" w:type="pct"/>
            <w:shd w:val="clear" w:color="auto" w:fill="FFFFFF"/>
          </w:tcPr>
          <w:p w14:paraId="3E0FED09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920" w:type="pct"/>
            <w:shd w:val="clear" w:color="auto" w:fill="FFFFFF"/>
            <w:tcMar>
              <w:top w:w="85" w:type="dxa"/>
              <w:bottom w:w="85" w:type="dxa"/>
            </w:tcMar>
          </w:tcPr>
          <w:p w14:paraId="0405534E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centres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 xml:space="preserve"> and individuals who will perform the interventions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surgeons, psychotherapists)</w:t>
            </w:r>
          </w:p>
        </w:tc>
        <w:tc>
          <w:tcPr>
            <w:tcW w:w="2250" w:type="pct"/>
            <w:shd w:val="clear" w:color="auto" w:fill="FFFFFF"/>
          </w:tcPr>
          <w:p w14:paraId="3241B8B5" w14:textId="77777777" w:rsidR="00A10191" w:rsidRDefault="001C5F5B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 (19-22)</w:t>
            </w:r>
          </w:p>
          <w:p w14:paraId="5B59936D" w14:textId="48D6019C" w:rsidR="001C5F5B" w:rsidRPr="00A10191" w:rsidRDefault="001C5F5B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able 1</w:t>
            </w:r>
          </w:p>
        </w:tc>
      </w:tr>
      <w:tr w:rsidR="00A10191" w:rsidRPr="00A10191" w14:paraId="00BCE866" w14:textId="77777777" w:rsidTr="007F1D2F">
        <w:trPr>
          <w:cantSplit/>
          <w:trHeight w:val="259"/>
        </w:trPr>
        <w:tc>
          <w:tcPr>
            <w:tcW w:w="616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556FAB9D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nterventions</w:t>
            </w:r>
            <w:proofErr w:type="spellEnd"/>
          </w:p>
        </w:tc>
        <w:tc>
          <w:tcPr>
            <w:tcW w:w="214" w:type="pct"/>
            <w:shd w:val="clear" w:color="auto" w:fill="FFFFFF"/>
          </w:tcPr>
          <w:p w14:paraId="381778FB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1920" w:type="pct"/>
            <w:shd w:val="clear" w:color="auto" w:fill="FFFFFF"/>
          </w:tcPr>
          <w:p w14:paraId="778911F1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2250" w:type="pct"/>
            <w:shd w:val="clear" w:color="auto" w:fill="FFFFFF"/>
          </w:tcPr>
          <w:p w14:paraId="608245CE" w14:textId="43BB3677" w:rsidR="00A10191" w:rsidRPr="00A10191" w:rsidRDefault="001C5F5B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 (24) – 7 (7)</w:t>
            </w:r>
          </w:p>
        </w:tc>
      </w:tr>
      <w:tr w:rsidR="00A10191" w:rsidRPr="00A10191" w14:paraId="0CB0273B" w14:textId="77777777" w:rsidTr="007F1D2F">
        <w:trPr>
          <w:cantSplit/>
          <w:trHeight w:val="259"/>
        </w:trPr>
        <w:tc>
          <w:tcPr>
            <w:tcW w:w="61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6A2C4E7E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4" w:type="pct"/>
            <w:shd w:val="clear" w:color="auto" w:fill="FFFFFF"/>
          </w:tcPr>
          <w:p w14:paraId="40CC35E1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1920" w:type="pct"/>
            <w:shd w:val="clear" w:color="auto" w:fill="FFFFFF"/>
          </w:tcPr>
          <w:p w14:paraId="69C4FA29" w14:textId="77777777" w:rsid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drug dose change in response to harms, participant request, or improving/worsening disease)</w:t>
            </w:r>
          </w:p>
          <w:p w14:paraId="753BD293" w14:textId="62C2D2E0" w:rsidR="00D00C4C" w:rsidRPr="00A10191" w:rsidRDefault="00D00C4C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C4C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sym w:font="Symbol" w:char="F0AE"/>
            </w:r>
            <w:r w:rsidRPr="00D00C4C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Discounting or modifying the allocated intervention will not be necessary, since the intervention will be used in terms of an “Add-On” diagnostic tool in the intervention group (IG). Standard of care will be provided for all participating patients in both study groups.</w:t>
            </w:r>
          </w:p>
        </w:tc>
        <w:tc>
          <w:tcPr>
            <w:tcW w:w="2250" w:type="pct"/>
            <w:shd w:val="clear" w:color="auto" w:fill="FFFFFF"/>
          </w:tcPr>
          <w:p w14:paraId="23EA666F" w14:textId="77777777" w:rsidR="00A10191" w:rsidRDefault="001C5F5B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.A.</w:t>
            </w:r>
          </w:p>
          <w:p w14:paraId="130A4971" w14:textId="44676BA4" w:rsidR="00D00C4C" w:rsidRPr="00A10191" w:rsidRDefault="00D00C4C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ee comment</w:t>
            </w:r>
          </w:p>
        </w:tc>
      </w:tr>
      <w:tr w:rsidR="00A10191" w:rsidRPr="00A10191" w14:paraId="7CA0A55B" w14:textId="77777777" w:rsidTr="007F1D2F">
        <w:trPr>
          <w:cantSplit/>
          <w:trHeight w:val="259"/>
        </w:trPr>
        <w:tc>
          <w:tcPr>
            <w:tcW w:w="61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5CDDB83B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4" w:type="pct"/>
            <w:shd w:val="clear" w:color="auto" w:fill="FFFFFF"/>
          </w:tcPr>
          <w:p w14:paraId="40F1994F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c</w:t>
            </w:r>
          </w:p>
        </w:tc>
        <w:tc>
          <w:tcPr>
            <w:tcW w:w="1920" w:type="pct"/>
            <w:shd w:val="clear" w:color="auto" w:fill="FFFFFF"/>
          </w:tcPr>
          <w:p w14:paraId="0614A26B" w14:textId="77777777" w:rsid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drug tablet return, laboratory tests)</w:t>
            </w:r>
          </w:p>
          <w:p w14:paraId="0F93386E" w14:textId="7D4091C0" w:rsidR="00D00C4C" w:rsidRPr="00A10191" w:rsidRDefault="00D00C4C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C4C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sym w:font="Symbol" w:char="F0AE"/>
            </w:r>
            <w:r w:rsidRPr="00D00C4C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“Facultative expert exchanges”</w:t>
            </w:r>
          </w:p>
        </w:tc>
        <w:tc>
          <w:tcPr>
            <w:tcW w:w="2250" w:type="pct"/>
            <w:shd w:val="clear" w:color="auto" w:fill="FFFFFF"/>
          </w:tcPr>
          <w:p w14:paraId="1DE88770" w14:textId="7EA9EDC6" w:rsidR="00A10191" w:rsidRPr="00A10191" w:rsidRDefault="00D00C4C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 (4-7)</w:t>
            </w:r>
          </w:p>
        </w:tc>
      </w:tr>
      <w:tr w:rsidR="00A10191" w:rsidRPr="00A10191" w14:paraId="260F9263" w14:textId="77777777" w:rsidTr="007F1D2F">
        <w:trPr>
          <w:cantSplit/>
          <w:trHeight w:val="259"/>
        </w:trPr>
        <w:tc>
          <w:tcPr>
            <w:tcW w:w="61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39F493D0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4" w:type="pct"/>
            <w:shd w:val="clear" w:color="auto" w:fill="FFFFFF"/>
          </w:tcPr>
          <w:p w14:paraId="76D760DC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d</w:t>
            </w:r>
          </w:p>
        </w:tc>
        <w:tc>
          <w:tcPr>
            <w:tcW w:w="1920" w:type="pct"/>
            <w:shd w:val="clear" w:color="auto" w:fill="FFFFFF"/>
          </w:tcPr>
          <w:p w14:paraId="5085A51C" w14:textId="77777777" w:rsid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Relevant concomitant care and interventions that are permitted or prohibited during the trial</w:t>
            </w:r>
          </w:p>
          <w:p w14:paraId="3FABD102" w14:textId="4310ED4F" w:rsidR="00D00C4C" w:rsidRPr="00A10191" w:rsidRDefault="00D00C4C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C4C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sym w:font="Symbol" w:char="F0AE"/>
            </w:r>
            <w:r w:rsidRPr="00D00C4C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Not necessary, since all patients will be treated according to current sepsis guidelines.</w:t>
            </w:r>
          </w:p>
        </w:tc>
        <w:tc>
          <w:tcPr>
            <w:tcW w:w="2250" w:type="pct"/>
            <w:shd w:val="clear" w:color="auto" w:fill="FFFFFF"/>
          </w:tcPr>
          <w:p w14:paraId="3D7E0195" w14:textId="731D1606" w:rsidR="00A10191" w:rsidRPr="00A10191" w:rsidRDefault="00D00C4C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.A.</w:t>
            </w:r>
          </w:p>
        </w:tc>
      </w:tr>
      <w:tr w:rsidR="00A10191" w:rsidRPr="00A10191" w14:paraId="6FE99C55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3E6FB0F6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214" w:type="pct"/>
            <w:shd w:val="clear" w:color="auto" w:fill="FFFFFF"/>
          </w:tcPr>
          <w:p w14:paraId="5DE4B4C4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920" w:type="pct"/>
            <w:shd w:val="clear" w:color="auto" w:fill="FFFFFF"/>
            <w:tcMar>
              <w:top w:w="85" w:type="dxa"/>
              <w:bottom w:w="85" w:type="dxa"/>
            </w:tcMar>
          </w:tcPr>
          <w:p w14:paraId="29F7B685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Primary, secondary, and other outcomes, including the specific measurement variable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systolic blood pressure), analysis metric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change from baseline, final value, time to event), method of aggregation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2250" w:type="pct"/>
            <w:shd w:val="clear" w:color="auto" w:fill="FFFFFF"/>
          </w:tcPr>
          <w:p w14:paraId="40A11A05" w14:textId="77777777" w:rsidR="00A10191" w:rsidRDefault="00D00C4C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 (21) – 9 (23)</w:t>
            </w:r>
          </w:p>
          <w:p w14:paraId="1F21D4B3" w14:textId="47233A2C" w:rsidR="00D00C4C" w:rsidRPr="00A10191" w:rsidRDefault="00D00C4C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able 2</w:t>
            </w:r>
          </w:p>
        </w:tc>
      </w:tr>
      <w:tr w:rsidR="00A10191" w:rsidRPr="00F60FD4" w14:paraId="1C4E9671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701F69C1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Participant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timeline</w:t>
            </w:r>
            <w:proofErr w:type="spellEnd"/>
          </w:p>
        </w:tc>
        <w:tc>
          <w:tcPr>
            <w:tcW w:w="214" w:type="pct"/>
            <w:shd w:val="clear" w:color="auto" w:fill="FFFFFF"/>
          </w:tcPr>
          <w:p w14:paraId="0028FB24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920" w:type="pct"/>
            <w:shd w:val="clear" w:color="auto" w:fill="FFFFFF"/>
            <w:tcMar>
              <w:top w:w="85" w:type="dxa"/>
              <w:bottom w:w="85" w:type="dxa"/>
            </w:tcMar>
          </w:tcPr>
          <w:p w14:paraId="3F374874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 xml:space="preserve">Time schedule of enrolment, interventions (including any run-ins and washouts), assessments, and visits for participants. </w:t>
            </w:r>
            <w:r w:rsidRPr="00F60FD4">
              <w:rPr>
                <w:rFonts w:ascii="Arial" w:hAnsi="Arial" w:cs="Arial"/>
                <w:sz w:val="22"/>
                <w:szCs w:val="22"/>
              </w:rPr>
              <w:t xml:space="preserve">A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schematic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diagram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s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highly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recommended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see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Figure</w:t>
            </w:r>
            <w:r w:rsidRPr="00F60FD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pct"/>
            <w:shd w:val="clear" w:color="auto" w:fill="FFFFFF"/>
          </w:tcPr>
          <w:p w14:paraId="46E362B5" w14:textId="1BE8803D" w:rsidR="00A10191" w:rsidRPr="00F60FD4" w:rsidRDefault="00D00C4C" w:rsidP="007F1D2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9) – 8 (19)</w:t>
            </w:r>
          </w:p>
        </w:tc>
      </w:tr>
      <w:tr w:rsidR="00A10191" w:rsidRPr="00A10191" w14:paraId="6EFC272A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0DEE3AFB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Sample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214" w:type="pct"/>
            <w:shd w:val="clear" w:color="auto" w:fill="FFFFFF"/>
          </w:tcPr>
          <w:p w14:paraId="07595F11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920" w:type="pct"/>
            <w:shd w:val="clear" w:color="auto" w:fill="FFFFFF"/>
            <w:tcMar>
              <w:top w:w="85" w:type="dxa"/>
              <w:bottom w:w="85" w:type="dxa"/>
            </w:tcMar>
          </w:tcPr>
          <w:p w14:paraId="0AA0C547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2250" w:type="pct"/>
            <w:shd w:val="clear" w:color="auto" w:fill="FFFFFF"/>
          </w:tcPr>
          <w:p w14:paraId="54BCEDD0" w14:textId="6D11646D" w:rsidR="00A10191" w:rsidRPr="00A10191" w:rsidRDefault="00D00C4C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 (25) – 10 (5)</w:t>
            </w:r>
          </w:p>
        </w:tc>
      </w:tr>
      <w:tr w:rsidR="00A10191" w:rsidRPr="00A10191" w14:paraId="2E22A29E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5A7777F5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Recruitment</w:t>
            </w:r>
            <w:proofErr w:type="spellEnd"/>
          </w:p>
        </w:tc>
        <w:tc>
          <w:tcPr>
            <w:tcW w:w="214" w:type="pct"/>
            <w:shd w:val="clear" w:color="auto" w:fill="FFFFFF"/>
          </w:tcPr>
          <w:p w14:paraId="3441DC07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920" w:type="pct"/>
            <w:shd w:val="clear" w:color="auto" w:fill="FFFFFF"/>
            <w:tcMar>
              <w:top w:w="85" w:type="dxa"/>
              <w:bottom w:w="85" w:type="dxa"/>
            </w:tcMar>
          </w:tcPr>
          <w:p w14:paraId="5DA2D334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Strategies for achieving adequate participant enrolment to reach target sample size</w:t>
            </w:r>
          </w:p>
        </w:tc>
        <w:tc>
          <w:tcPr>
            <w:tcW w:w="2250" w:type="pct"/>
            <w:shd w:val="clear" w:color="auto" w:fill="FFFFFF"/>
          </w:tcPr>
          <w:p w14:paraId="4A8D69DA" w14:textId="1F27128B" w:rsidR="00A10191" w:rsidRPr="00A10191" w:rsidRDefault="00D00C4C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 (7-9)</w:t>
            </w:r>
          </w:p>
        </w:tc>
      </w:tr>
    </w:tbl>
    <w:p w14:paraId="2D2A8614" w14:textId="77777777" w:rsidR="00D00C4C" w:rsidRDefault="00D00C4C">
      <w:r>
        <w:br w:type="page"/>
      </w:r>
    </w:p>
    <w:tbl>
      <w:tblPr>
        <w:tblW w:w="8468" w:type="pct"/>
        <w:shd w:val="clear" w:color="auto" w:fill="FFFFFF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892"/>
        <w:gridCol w:w="657"/>
        <w:gridCol w:w="5896"/>
        <w:gridCol w:w="6909"/>
      </w:tblGrid>
      <w:tr w:rsidR="00A10191" w:rsidRPr="006036E0" w14:paraId="1C9991B5" w14:textId="77777777" w:rsidTr="007F1D2F">
        <w:trPr>
          <w:cantSplit/>
          <w:trHeight w:val="259"/>
        </w:trPr>
        <w:tc>
          <w:tcPr>
            <w:tcW w:w="275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1C559C0" w14:textId="38FF1738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b/>
                <w:sz w:val="22"/>
                <w:szCs w:val="22"/>
                <w:lang w:val="en-US"/>
              </w:rPr>
              <w:lastRenderedPageBreak/>
              <w:t>Methods: Assignment of interventions (for controlled trials)</w:t>
            </w:r>
          </w:p>
        </w:tc>
        <w:tc>
          <w:tcPr>
            <w:tcW w:w="2250" w:type="pct"/>
            <w:shd w:val="clear" w:color="auto" w:fill="FFFFFF"/>
          </w:tcPr>
          <w:p w14:paraId="0B10BFC5" w14:textId="77777777" w:rsidR="00A10191" w:rsidRPr="00A10191" w:rsidRDefault="00A10191" w:rsidP="007F1D2F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A10191" w:rsidRPr="00F60FD4" w14:paraId="131E5882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4A778C82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llocation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:</w:t>
            </w:r>
          </w:p>
        </w:tc>
        <w:tc>
          <w:tcPr>
            <w:tcW w:w="214" w:type="pct"/>
            <w:shd w:val="clear" w:color="auto" w:fill="FFFFFF"/>
          </w:tcPr>
          <w:p w14:paraId="675637EB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0" w:type="pct"/>
            <w:shd w:val="clear" w:color="auto" w:fill="FFFFFF"/>
            <w:tcMar>
              <w:top w:w="85" w:type="dxa"/>
              <w:bottom w:w="85" w:type="dxa"/>
            </w:tcMar>
          </w:tcPr>
          <w:p w14:paraId="71AC2F0D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pct"/>
            <w:shd w:val="clear" w:color="auto" w:fill="FFFFFF"/>
          </w:tcPr>
          <w:p w14:paraId="7595E926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191" w:rsidRPr="00A10191" w14:paraId="2C520B5B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0E3636E4" w14:textId="77777777" w:rsidR="00A10191" w:rsidRPr="00F60FD4" w:rsidRDefault="00A10191" w:rsidP="007F1D2F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Sequence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generation</w:t>
            </w:r>
            <w:proofErr w:type="spellEnd"/>
          </w:p>
        </w:tc>
        <w:tc>
          <w:tcPr>
            <w:tcW w:w="214" w:type="pct"/>
            <w:shd w:val="clear" w:color="auto" w:fill="FFFFFF"/>
          </w:tcPr>
          <w:p w14:paraId="50E47D21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a</w:t>
            </w:r>
          </w:p>
        </w:tc>
        <w:tc>
          <w:tcPr>
            <w:tcW w:w="1920" w:type="pct"/>
            <w:shd w:val="clear" w:color="auto" w:fill="FFFFFF"/>
            <w:tcMar>
              <w:top w:w="85" w:type="dxa"/>
              <w:bottom w:w="85" w:type="dxa"/>
            </w:tcMar>
          </w:tcPr>
          <w:p w14:paraId="68A12C95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Method of generating the allocation sequence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nrol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 xml:space="preserve"> participants or assign interventions</w:t>
            </w:r>
          </w:p>
        </w:tc>
        <w:tc>
          <w:tcPr>
            <w:tcW w:w="2250" w:type="pct"/>
            <w:shd w:val="clear" w:color="auto" w:fill="FFFFFF"/>
          </w:tcPr>
          <w:p w14:paraId="0A3848EB" w14:textId="73DFC085" w:rsidR="00A10191" w:rsidRPr="00A10191" w:rsidRDefault="00D00C4C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 (24-31)</w:t>
            </w:r>
          </w:p>
        </w:tc>
      </w:tr>
      <w:tr w:rsidR="00A10191" w:rsidRPr="00A10191" w14:paraId="4BBAA141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628A6D6F" w14:textId="77777777" w:rsidR="00A10191" w:rsidRPr="00F60FD4" w:rsidRDefault="00A10191" w:rsidP="007F1D2F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llocation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oncealment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mechanism</w:t>
            </w:r>
            <w:proofErr w:type="spellEnd"/>
          </w:p>
        </w:tc>
        <w:tc>
          <w:tcPr>
            <w:tcW w:w="214" w:type="pct"/>
            <w:shd w:val="clear" w:color="auto" w:fill="FFFFFF"/>
          </w:tcPr>
          <w:p w14:paraId="7395312F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b</w:t>
            </w:r>
          </w:p>
        </w:tc>
        <w:tc>
          <w:tcPr>
            <w:tcW w:w="1920" w:type="pct"/>
            <w:shd w:val="clear" w:color="auto" w:fill="FFFFFF"/>
            <w:tcMar>
              <w:top w:w="85" w:type="dxa"/>
              <w:bottom w:w="85" w:type="dxa"/>
            </w:tcMar>
          </w:tcPr>
          <w:p w14:paraId="3D8CCD90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Mechanism of implementing the allocation sequence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2250" w:type="pct"/>
            <w:shd w:val="clear" w:color="auto" w:fill="FFFFFF"/>
          </w:tcPr>
          <w:p w14:paraId="5DB6DFF5" w14:textId="608BCC7E" w:rsidR="00A10191" w:rsidRPr="00A10191" w:rsidRDefault="00D00C4C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 (24-31)</w:t>
            </w:r>
          </w:p>
        </w:tc>
      </w:tr>
      <w:tr w:rsidR="00A10191" w:rsidRPr="00A10191" w14:paraId="71FA3C39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51C91FFE" w14:textId="77777777" w:rsidR="00A10191" w:rsidRPr="00F60FD4" w:rsidRDefault="00A10191" w:rsidP="007F1D2F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214" w:type="pct"/>
            <w:shd w:val="clear" w:color="auto" w:fill="FFFFFF"/>
          </w:tcPr>
          <w:p w14:paraId="2BDD23E6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c</w:t>
            </w:r>
          </w:p>
        </w:tc>
        <w:tc>
          <w:tcPr>
            <w:tcW w:w="1920" w:type="pct"/>
            <w:shd w:val="clear" w:color="auto" w:fill="FFFFFF"/>
            <w:tcMar>
              <w:top w:w="85" w:type="dxa"/>
              <w:bottom w:w="85" w:type="dxa"/>
            </w:tcMar>
          </w:tcPr>
          <w:p w14:paraId="5DB6F31D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 xml:space="preserve">Who will generate the allocation sequence, who will 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nrol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2250" w:type="pct"/>
            <w:shd w:val="clear" w:color="auto" w:fill="FFFFFF"/>
          </w:tcPr>
          <w:p w14:paraId="4E998117" w14:textId="6E30F309" w:rsidR="00A10191" w:rsidRPr="00A10191" w:rsidRDefault="00D00C4C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 (24-31)</w:t>
            </w:r>
          </w:p>
        </w:tc>
      </w:tr>
      <w:tr w:rsidR="00A10191" w:rsidRPr="00A10191" w14:paraId="1FA73288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27E553FD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Blindin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maskin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4" w:type="pct"/>
            <w:shd w:val="clear" w:color="auto" w:fill="FFFFFF"/>
          </w:tcPr>
          <w:p w14:paraId="23D3DF5D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1920" w:type="pct"/>
            <w:shd w:val="clear" w:color="auto" w:fill="FFFFFF"/>
            <w:tcMar>
              <w:top w:w="85" w:type="dxa"/>
              <w:bottom w:w="85" w:type="dxa"/>
            </w:tcMar>
          </w:tcPr>
          <w:p w14:paraId="37C0EB10" w14:textId="5423D224" w:rsid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Who will be blinded after assignment to interventions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trial participants, care providers, outcome assessors, data analysts), and how</w:t>
            </w:r>
          </w:p>
          <w:p w14:paraId="7D417FC6" w14:textId="1576B591" w:rsidR="00D00C4C" w:rsidRDefault="00D00C4C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C4C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sym w:font="Symbol" w:char="F0AE"/>
            </w:r>
            <w:r w:rsidRPr="00D00C4C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No blinding!</w:t>
            </w:r>
          </w:p>
          <w:p w14:paraId="122CAD15" w14:textId="2AD490BA" w:rsidR="00D00C4C" w:rsidRPr="00A10191" w:rsidRDefault="00D00C4C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50" w:type="pct"/>
            <w:shd w:val="clear" w:color="auto" w:fill="FFFFFF"/>
          </w:tcPr>
          <w:p w14:paraId="56F8BE3E" w14:textId="594DB9EE" w:rsidR="00A10191" w:rsidRPr="00A10191" w:rsidRDefault="00D00C4C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.A</w:t>
            </w:r>
            <w:r w:rsidR="00B0702C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</w:tr>
      <w:tr w:rsidR="00A10191" w:rsidRPr="00A10191" w14:paraId="068AA98F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6C4A555C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4" w:type="pct"/>
            <w:shd w:val="clear" w:color="auto" w:fill="FFFFFF"/>
          </w:tcPr>
          <w:p w14:paraId="7AB98EF9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920" w:type="pct"/>
            <w:shd w:val="clear" w:color="auto" w:fill="FFFFFF"/>
          </w:tcPr>
          <w:p w14:paraId="33E9E6D0" w14:textId="77777777" w:rsid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If blinded, circumstances under which unblinding is permissible, and procedure for revealing a participant’s allocated intervention during the trial</w:t>
            </w:r>
          </w:p>
          <w:p w14:paraId="3BAEDDAB" w14:textId="4C7BC81E" w:rsidR="00B0702C" w:rsidRPr="00A10191" w:rsidRDefault="00B0702C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C4C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sym w:font="Symbol" w:char="F0AE"/>
            </w:r>
            <w:r w:rsidRPr="00D00C4C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No blinding!</w:t>
            </w:r>
          </w:p>
        </w:tc>
        <w:tc>
          <w:tcPr>
            <w:tcW w:w="2250" w:type="pct"/>
            <w:shd w:val="clear" w:color="auto" w:fill="FFFFFF"/>
          </w:tcPr>
          <w:p w14:paraId="3E7AC2A9" w14:textId="1D5233A1" w:rsidR="00A10191" w:rsidRPr="00A10191" w:rsidRDefault="00B0702C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.A.</w:t>
            </w:r>
          </w:p>
        </w:tc>
      </w:tr>
      <w:tr w:rsidR="00A10191" w:rsidRPr="006036E0" w14:paraId="563B160F" w14:textId="77777777" w:rsidTr="007F1D2F">
        <w:trPr>
          <w:cantSplit/>
          <w:trHeight w:val="259"/>
        </w:trPr>
        <w:tc>
          <w:tcPr>
            <w:tcW w:w="275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10979676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b/>
                <w:sz w:val="22"/>
                <w:szCs w:val="22"/>
                <w:lang w:val="en-US"/>
              </w:rPr>
              <w:t>Methods: Data collection, management, and analysis</w:t>
            </w:r>
          </w:p>
        </w:tc>
        <w:tc>
          <w:tcPr>
            <w:tcW w:w="2250" w:type="pct"/>
            <w:shd w:val="clear" w:color="auto" w:fill="FFFFFF"/>
          </w:tcPr>
          <w:p w14:paraId="2273F999" w14:textId="77777777" w:rsidR="00A10191" w:rsidRPr="00A10191" w:rsidRDefault="00A10191" w:rsidP="007F1D2F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A10191" w:rsidRPr="00A10191" w14:paraId="637464E4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33CA0F1F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Data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ollection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methods</w:t>
            </w:r>
            <w:proofErr w:type="spellEnd"/>
          </w:p>
        </w:tc>
        <w:tc>
          <w:tcPr>
            <w:tcW w:w="214" w:type="pct"/>
            <w:shd w:val="clear" w:color="auto" w:fill="FFFFFF"/>
          </w:tcPr>
          <w:p w14:paraId="69B2F1A6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8a</w:t>
            </w:r>
          </w:p>
        </w:tc>
        <w:tc>
          <w:tcPr>
            <w:tcW w:w="1920" w:type="pct"/>
            <w:shd w:val="clear" w:color="auto" w:fill="FFFFFF"/>
          </w:tcPr>
          <w:p w14:paraId="10ED61E5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 xml:space="preserve">Plans for assessment and collection of outcome, baseline, and other trial data, including any </w:t>
            </w:r>
            <w:r w:rsidRPr="00A10191">
              <w:rPr>
                <w:rFonts w:ascii="Arial" w:hAnsi="Arial" w:cs="Arial"/>
                <w:bCs/>
                <w:sz w:val="22"/>
                <w:szCs w:val="22"/>
                <w:lang w:val="en-US"/>
              </w:rPr>
              <w:t>related processes to promote data quality</w:t>
            </w: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duplicate measurements, training of assessors) and a description of study instruments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2250" w:type="pct"/>
            <w:shd w:val="clear" w:color="auto" w:fill="FFFFFF"/>
          </w:tcPr>
          <w:p w14:paraId="7DD159F1" w14:textId="70A07831" w:rsidR="00A10191" w:rsidRPr="00A10191" w:rsidRDefault="003B6B59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 (11-15)</w:t>
            </w:r>
          </w:p>
        </w:tc>
      </w:tr>
      <w:tr w:rsidR="00A10191" w:rsidRPr="00A10191" w14:paraId="336BBB06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034F5FDD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4" w:type="pct"/>
            <w:shd w:val="clear" w:color="auto" w:fill="FFFFFF"/>
          </w:tcPr>
          <w:p w14:paraId="171D5D61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8b</w:t>
            </w:r>
          </w:p>
        </w:tc>
        <w:tc>
          <w:tcPr>
            <w:tcW w:w="1920" w:type="pct"/>
            <w:shd w:val="clear" w:color="auto" w:fill="FFFFFF"/>
          </w:tcPr>
          <w:p w14:paraId="5C941FA4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2250" w:type="pct"/>
            <w:shd w:val="clear" w:color="auto" w:fill="FFFFFF"/>
          </w:tcPr>
          <w:p w14:paraId="398EB969" w14:textId="67C18983" w:rsidR="00A10191" w:rsidRPr="00A10191" w:rsidRDefault="003B6B59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 (11-15)</w:t>
            </w:r>
          </w:p>
        </w:tc>
      </w:tr>
      <w:tr w:rsidR="00A10191" w:rsidRPr="00A10191" w14:paraId="576A4561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46F2B2C4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Data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management</w:t>
            </w:r>
            <w:proofErr w:type="spellEnd"/>
          </w:p>
        </w:tc>
        <w:tc>
          <w:tcPr>
            <w:tcW w:w="214" w:type="pct"/>
            <w:shd w:val="clear" w:color="auto" w:fill="FFFFFF"/>
          </w:tcPr>
          <w:p w14:paraId="67C0DE05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920" w:type="pct"/>
            <w:shd w:val="clear" w:color="auto" w:fill="FFFFFF"/>
            <w:tcMar>
              <w:top w:w="85" w:type="dxa"/>
              <w:bottom w:w="85" w:type="dxa"/>
            </w:tcMar>
          </w:tcPr>
          <w:p w14:paraId="6D125755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 xml:space="preserve">Plans for data entry, coding, security, and storage, including any </w:t>
            </w:r>
            <w:r w:rsidRPr="00A10191">
              <w:rPr>
                <w:rFonts w:ascii="Arial" w:hAnsi="Arial" w:cs="Arial"/>
                <w:bCs/>
                <w:sz w:val="22"/>
                <w:szCs w:val="22"/>
                <w:lang w:val="en-US"/>
              </w:rPr>
              <w:t>related processes to promote data quality</w:t>
            </w: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double data entry</w:t>
            </w:r>
            <w:r w:rsidRPr="00A10191">
              <w:rPr>
                <w:rFonts w:ascii="Arial" w:hAnsi="Arial" w:cs="Arial"/>
                <w:bCs/>
                <w:sz w:val="22"/>
                <w:szCs w:val="22"/>
                <w:lang w:val="en-US"/>
              </w:rPr>
              <w:t>; range checks for data values</w:t>
            </w: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). Reference to where details of data management procedures can be found, if not in the protocol</w:t>
            </w:r>
          </w:p>
        </w:tc>
        <w:tc>
          <w:tcPr>
            <w:tcW w:w="2250" w:type="pct"/>
            <w:shd w:val="clear" w:color="auto" w:fill="FFFFFF"/>
          </w:tcPr>
          <w:p w14:paraId="73AD38D5" w14:textId="1B80DB39" w:rsidR="00A10191" w:rsidRPr="00A10191" w:rsidRDefault="003B6B59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 (17) – 11 (4)</w:t>
            </w:r>
          </w:p>
        </w:tc>
      </w:tr>
      <w:tr w:rsidR="00A10191" w:rsidRPr="00A10191" w14:paraId="68DB0F11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22F479C6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Statistical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methods</w:t>
            </w:r>
            <w:proofErr w:type="spellEnd"/>
          </w:p>
        </w:tc>
        <w:tc>
          <w:tcPr>
            <w:tcW w:w="214" w:type="pct"/>
            <w:shd w:val="clear" w:color="auto" w:fill="FFFFFF"/>
          </w:tcPr>
          <w:p w14:paraId="17F06B1D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a</w:t>
            </w:r>
          </w:p>
        </w:tc>
        <w:tc>
          <w:tcPr>
            <w:tcW w:w="1920" w:type="pct"/>
            <w:shd w:val="clear" w:color="auto" w:fill="FFFFFF"/>
            <w:tcMar>
              <w:top w:w="85" w:type="dxa"/>
              <w:bottom w:w="85" w:type="dxa"/>
            </w:tcMar>
          </w:tcPr>
          <w:p w14:paraId="7D49E444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 xml:space="preserve">Statistical methods for 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analysin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2250" w:type="pct"/>
            <w:shd w:val="clear" w:color="auto" w:fill="FFFFFF"/>
          </w:tcPr>
          <w:p w14:paraId="16C6EF67" w14:textId="37466F1F" w:rsidR="00A10191" w:rsidRPr="00A10191" w:rsidRDefault="003B6B59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 (6-26)</w:t>
            </w:r>
          </w:p>
        </w:tc>
      </w:tr>
      <w:tr w:rsidR="00A10191" w:rsidRPr="00A10191" w14:paraId="09839694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36DDF869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4" w:type="pct"/>
            <w:shd w:val="clear" w:color="auto" w:fill="FFFFFF"/>
          </w:tcPr>
          <w:p w14:paraId="7C8FA9EF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b</w:t>
            </w:r>
          </w:p>
        </w:tc>
        <w:tc>
          <w:tcPr>
            <w:tcW w:w="1920" w:type="pct"/>
            <w:shd w:val="clear" w:color="auto" w:fill="FFFFFF"/>
          </w:tcPr>
          <w:p w14:paraId="2E773534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Methods for any additional analyses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subgroup and adjusted analyses)</w:t>
            </w:r>
          </w:p>
        </w:tc>
        <w:tc>
          <w:tcPr>
            <w:tcW w:w="2250" w:type="pct"/>
            <w:shd w:val="clear" w:color="auto" w:fill="FFFFFF"/>
          </w:tcPr>
          <w:p w14:paraId="2E40DDA4" w14:textId="2EF24342" w:rsidR="00A10191" w:rsidRPr="00A10191" w:rsidRDefault="003B6B59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 (6-26)</w:t>
            </w:r>
          </w:p>
        </w:tc>
      </w:tr>
      <w:tr w:rsidR="00A10191" w:rsidRPr="00A10191" w14:paraId="5C3756D3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18344F82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4" w:type="pct"/>
            <w:shd w:val="clear" w:color="auto" w:fill="FFFFFF"/>
          </w:tcPr>
          <w:p w14:paraId="29DAFA5B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c</w:t>
            </w:r>
          </w:p>
        </w:tc>
        <w:tc>
          <w:tcPr>
            <w:tcW w:w="1920" w:type="pct"/>
            <w:shd w:val="clear" w:color="auto" w:fill="FFFFFF"/>
          </w:tcPr>
          <w:p w14:paraId="50C33D83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Definition of analysis population relating to protocol non-adherence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 xml:space="preserve">, as 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randomised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 xml:space="preserve"> analysis), and any statistical methods to handle missing data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multiple imputation)</w:t>
            </w:r>
          </w:p>
        </w:tc>
        <w:tc>
          <w:tcPr>
            <w:tcW w:w="2250" w:type="pct"/>
            <w:shd w:val="clear" w:color="auto" w:fill="FFFFFF"/>
          </w:tcPr>
          <w:p w14:paraId="6D1BBD3A" w14:textId="1F0B0276" w:rsidR="00A10191" w:rsidRPr="00A10191" w:rsidRDefault="003B6B59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 (6-26)</w:t>
            </w:r>
          </w:p>
        </w:tc>
      </w:tr>
      <w:tr w:rsidR="00A10191" w:rsidRPr="00F60FD4" w14:paraId="680AAF87" w14:textId="77777777" w:rsidTr="007F1D2F">
        <w:trPr>
          <w:cantSplit/>
          <w:trHeight w:val="259"/>
        </w:trPr>
        <w:tc>
          <w:tcPr>
            <w:tcW w:w="275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520AC720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F60FD4">
              <w:rPr>
                <w:rFonts w:ascii="Arial" w:hAnsi="Arial" w:cs="Arial"/>
                <w:b/>
                <w:sz w:val="22"/>
                <w:szCs w:val="22"/>
              </w:rPr>
              <w:t>onitoring</w:t>
            </w:r>
          </w:p>
        </w:tc>
        <w:tc>
          <w:tcPr>
            <w:tcW w:w="2250" w:type="pct"/>
            <w:shd w:val="clear" w:color="auto" w:fill="FFFFFF"/>
          </w:tcPr>
          <w:p w14:paraId="0285F4BD" w14:textId="77777777" w:rsidR="00A10191" w:rsidRPr="00F60FD4" w:rsidRDefault="00A10191" w:rsidP="007F1D2F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A10191" w:rsidRPr="00A10191" w14:paraId="5C3E2AEC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7CFCC913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Data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monitoring</w:t>
            </w:r>
            <w:proofErr w:type="spellEnd"/>
          </w:p>
        </w:tc>
        <w:tc>
          <w:tcPr>
            <w:tcW w:w="214" w:type="pct"/>
            <w:shd w:val="clear" w:color="auto" w:fill="FFFFFF"/>
          </w:tcPr>
          <w:p w14:paraId="08BAD87D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1a</w:t>
            </w:r>
          </w:p>
        </w:tc>
        <w:tc>
          <w:tcPr>
            <w:tcW w:w="1920" w:type="pct"/>
            <w:shd w:val="clear" w:color="auto" w:fill="FFFFFF"/>
            <w:tcMar>
              <w:top w:w="85" w:type="dxa"/>
              <w:bottom w:w="85" w:type="dxa"/>
            </w:tcMar>
          </w:tcPr>
          <w:p w14:paraId="030FED2F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2250" w:type="pct"/>
            <w:shd w:val="clear" w:color="auto" w:fill="FFFFFF"/>
          </w:tcPr>
          <w:p w14:paraId="150AD947" w14:textId="15E48ADE" w:rsidR="00A10191" w:rsidRPr="00A10191" w:rsidRDefault="005954F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 (28-34)</w:t>
            </w:r>
          </w:p>
        </w:tc>
      </w:tr>
      <w:tr w:rsidR="00A10191" w:rsidRPr="00A10191" w14:paraId="63052ED9" w14:textId="77777777" w:rsidTr="007F1D2F">
        <w:trPr>
          <w:cantSplit/>
          <w:trHeight w:val="491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58017E11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4" w:type="pct"/>
            <w:shd w:val="clear" w:color="auto" w:fill="FFFFFF"/>
          </w:tcPr>
          <w:p w14:paraId="4C4E4650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1b</w:t>
            </w:r>
          </w:p>
        </w:tc>
        <w:tc>
          <w:tcPr>
            <w:tcW w:w="1920" w:type="pct"/>
            <w:shd w:val="clear" w:color="auto" w:fill="FFFFFF"/>
            <w:tcMar>
              <w:top w:w="85" w:type="dxa"/>
              <w:bottom w:w="85" w:type="dxa"/>
            </w:tcMar>
          </w:tcPr>
          <w:p w14:paraId="603ADFE8" w14:textId="77777777" w:rsid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  <w:p w14:paraId="71EC59BB" w14:textId="6FFA60F4" w:rsidR="00B47B00" w:rsidRPr="00A10191" w:rsidRDefault="00B47B00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1BA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sym w:font="Symbol" w:char="F0AE"/>
            </w:r>
            <w:r w:rsidRPr="00B51BA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No interims analyses </w:t>
            </w:r>
            <w:r w:rsidR="00B51BAD" w:rsidRPr="00B51BA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are intended!</w:t>
            </w:r>
          </w:p>
        </w:tc>
        <w:tc>
          <w:tcPr>
            <w:tcW w:w="2250" w:type="pct"/>
            <w:shd w:val="clear" w:color="auto" w:fill="FFFFFF"/>
          </w:tcPr>
          <w:p w14:paraId="133B3FA4" w14:textId="0A9F57B4" w:rsidR="00A10191" w:rsidRPr="00A10191" w:rsidRDefault="005954F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.A.</w:t>
            </w:r>
          </w:p>
        </w:tc>
      </w:tr>
      <w:tr w:rsidR="00A10191" w:rsidRPr="00A10191" w14:paraId="111AE60E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58E3247B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214" w:type="pct"/>
            <w:shd w:val="clear" w:color="auto" w:fill="FFFFFF"/>
          </w:tcPr>
          <w:p w14:paraId="1CFB60DF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920" w:type="pct"/>
            <w:shd w:val="clear" w:color="auto" w:fill="FFFFFF"/>
            <w:tcMar>
              <w:top w:w="85" w:type="dxa"/>
              <w:bottom w:w="85" w:type="dxa"/>
            </w:tcMar>
          </w:tcPr>
          <w:p w14:paraId="72C00AD9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2250" w:type="pct"/>
            <w:shd w:val="clear" w:color="auto" w:fill="FFFFFF"/>
          </w:tcPr>
          <w:p w14:paraId="4C6D1DBE" w14:textId="06439BD7" w:rsidR="00A10191" w:rsidRPr="00A10191" w:rsidRDefault="00B51BAD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 (2-10)</w:t>
            </w:r>
          </w:p>
        </w:tc>
      </w:tr>
      <w:tr w:rsidR="00A10191" w:rsidRPr="00A10191" w14:paraId="703957F3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4FF86D5E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uditing</w:t>
            </w:r>
          </w:p>
        </w:tc>
        <w:tc>
          <w:tcPr>
            <w:tcW w:w="214" w:type="pct"/>
            <w:shd w:val="clear" w:color="auto" w:fill="FFFFFF"/>
          </w:tcPr>
          <w:p w14:paraId="08889787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920" w:type="pct"/>
            <w:shd w:val="clear" w:color="auto" w:fill="FFFFFF"/>
            <w:tcMar>
              <w:top w:w="85" w:type="dxa"/>
              <w:bottom w:w="85" w:type="dxa"/>
            </w:tcMar>
          </w:tcPr>
          <w:p w14:paraId="1C39387B" w14:textId="77777777" w:rsid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Frequency and procedures for auditing trial conduct, if any, and whether the process will be independent from investigators and the sponsor</w:t>
            </w:r>
          </w:p>
          <w:p w14:paraId="7B29CA7D" w14:textId="416C0832" w:rsidR="00B51BAD" w:rsidRPr="00A10191" w:rsidRDefault="00B51BAD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1BA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sym w:font="Symbol" w:char="F0AE"/>
            </w:r>
            <w:r w:rsidRPr="00B51BA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No 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auditing is</w:t>
            </w:r>
            <w:r w:rsidRPr="00B51BA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intended!</w:t>
            </w:r>
          </w:p>
        </w:tc>
        <w:tc>
          <w:tcPr>
            <w:tcW w:w="2250" w:type="pct"/>
            <w:shd w:val="clear" w:color="auto" w:fill="FFFFFF"/>
          </w:tcPr>
          <w:p w14:paraId="0D4A234F" w14:textId="2B70C619" w:rsidR="00A10191" w:rsidRPr="00A10191" w:rsidRDefault="00B51BAD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.A.</w:t>
            </w:r>
          </w:p>
        </w:tc>
      </w:tr>
      <w:tr w:rsidR="00A10191" w:rsidRPr="00F60FD4" w14:paraId="00F2A6DE" w14:textId="77777777" w:rsidTr="007F1D2F">
        <w:tblPrEx>
          <w:shd w:val="clear" w:color="auto" w:fill="auto"/>
        </w:tblPrEx>
        <w:trPr>
          <w:cantSplit/>
          <w:trHeight w:val="259"/>
        </w:trPr>
        <w:tc>
          <w:tcPr>
            <w:tcW w:w="2750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62F005B4" w14:textId="77777777" w:rsidR="00A10191" w:rsidRPr="00F60FD4" w:rsidRDefault="00A10191" w:rsidP="007F1D2F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2250" w:type="pct"/>
          </w:tcPr>
          <w:p w14:paraId="2D17B11E" w14:textId="77777777" w:rsidR="00A10191" w:rsidRPr="00F60FD4" w:rsidRDefault="00A10191" w:rsidP="007F1D2F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191" w:rsidRPr="00A10191" w14:paraId="2785CFBD" w14:textId="77777777" w:rsidTr="007F1D2F">
        <w:tblPrEx>
          <w:shd w:val="clear" w:color="auto" w:fill="auto"/>
        </w:tblPrEx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77F83364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Research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thics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pproval</w:t>
            </w:r>
            <w:proofErr w:type="spellEnd"/>
          </w:p>
        </w:tc>
        <w:tc>
          <w:tcPr>
            <w:tcW w:w="214" w:type="pct"/>
          </w:tcPr>
          <w:p w14:paraId="07D86BA2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920" w:type="pct"/>
            <w:shd w:val="clear" w:color="auto" w:fill="auto"/>
            <w:tcMar>
              <w:top w:w="85" w:type="dxa"/>
              <w:bottom w:w="85" w:type="dxa"/>
            </w:tcMar>
          </w:tcPr>
          <w:p w14:paraId="14A5DEE0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Plans for seeking research ethics committee/institutional review board (REC/IRB) approval</w:t>
            </w:r>
          </w:p>
        </w:tc>
        <w:tc>
          <w:tcPr>
            <w:tcW w:w="2250" w:type="pct"/>
          </w:tcPr>
          <w:p w14:paraId="3A63F39E" w14:textId="5B2F3209" w:rsidR="00A10191" w:rsidRPr="00A10191" w:rsidRDefault="00B51BAD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 (17-22)</w:t>
            </w:r>
          </w:p>
        </w:tc>
      </w:tr>
      <w:tr w:rsidR="00A10191" w:rsidRPr="00A10191" w14:paraId="0A23E99C" w14:textId="77777777" w:rsidTr="007F1D2F">
        <w:tblPrEx>
          <w:shd w:val="clear" w:color="auto" w:fill="auto"/>
        </w:tblPrEx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537F493F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Protocol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mendments</w:t>
            </w:r>
            <w:proofErr w:type="spellEnd"/>
          </w:p>
        </w:tc>
        <w:tc>
          <w:tcPr>
            <w:tcW w:w="214" w:type="pct"/>
          </w:tcPr>
          <w:p w14:paraId="5529C995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920" w:type="pct"/>
            <w:shd w:val="clear" w:color="auto" w:fill="auto"/>
            <w:tcMar>
              <w:top w:w="85" w:type="dxa"/>
              <w:bottom w:w="85" w:type="dxa"/>
            </w:tcMar>
          </w:tcPr>
          <w:p w14:paraId="3F272ED9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Plans for communicating important protocol modifications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changes to eligibility criteria, outcomes, analyses) to relevant parties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investigators, REC/IRBs, trial participants, trial registries, journals, regulators)</w:t>
            </w:r>
          </w:p>
        </w:tc>
        <w:tc>
          <w:tcPr>
            <w:tcW w:w="2250" w:type="pct"/>
          </w:tcPr>
          <w:p w14:paraId="5D3D0CE1" w14:textId="4A8B06B6" w:rsidR="00A10191" w:rsidRPr="00A10191" w:rsidRDefault="00B51BAD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 (4-7)</w:t>
            </w:r>
          </w:p>
        </w:tc>
      </w:tr>
      <w:tr w:rsidR="00A10191" w:rsidRPr="00A10191" w14:paraId="3483BCFB" w14:textId="77777777" w:rsidTr="007F1D2F">
        <w:tblPrEx>
          <w:shd w:val="clear" w:color="auto" w:fill="auto"/>
        </w:tblPrEx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1EC5BF4B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onsent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ssent</w:t>
            </w:r>
            <w:proofErr w:type="spellEnd"/>
          </w:p>
        </w:tc>
        <w:tc>
          <w:tcPr>
            <w:tcW w:w="214" w:type="pct"/>
          </w:tcPr>
          <w:p w14:paraId="23486DE0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6a</w:t>
            </w:r>
          </w:p>
        </w:tc>
        <w:tc>
          <w:tcPr>
            <w:tcW w:w="1920" w:type="pct"/>
            <w:shd w:val="clear" w:color="auto" w:fill="auto"/>
            <w:tcMar>
              <w:top w:w="85" w:type="dxa"/>
              <w:bottom w:w="85" w:type="dxa"/>
            </w:tcMar>
          </w:tcPr>
          <w:p w14:paraId="2CABE4BF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authorised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 xml:space="preserve"> surrogates, and how (see Item 32)</w:t>
            </w:r>
          </w:p>
        </w:tc>
        <w:tc>
          <w:tcPr>
            <w:tcW w:w="2250" w:type="pct"/>
          </w:tcPr>
          <w:p w14:paraId="597339F8" w14:textId="2BDF4AE5" w:rsidR="00A10191" w:rsidRPr="00A10191" w:rsidRDefault="00B51BAD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 (24) – 13 (6)</w:t>
            </w:r>
          </w:p>
        </w:tc>
      </w:tr>
      <w:tr w:rsidR="00A10191" w:rsidRPr="00A10191" w14:paraId="5E21CB36" w14:textId="77777777" w:rsidTr="007F1D2F">
        <w:tblPrEx>
          <w:shd w:val="clear" w:color="auto" w:fill="auto"/>
        </w:tblPrEx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3CF5B383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4" w:type="pct"/>
          </w:tcPr>
          <w:p w14:paraId="38F4899F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6b</w:t>
            </w:r>
          </w:p>
        </w:tc>
        <w:tc>
          <w:tcPr>
            <w:tcW w:w="1920" w:type="pct"/>
            <w:shd w:val="clear" w:color="auto" w:fill="auto"/>
            <w:tcMar>
              <w:top w:w="85" w:type="dxa"/>
              <w:bottom w:w="85" w:type="dxa"/>
            </w:tcMar>
          </w:tcPr>
          <w:p w14:paraId="18507B38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2250" w:type="pct"/>
          </w:tcPr>
          <w:p w14:paraId="6293E0BE" w14:textId="28984AF3" w:rsidR="00A10191" w:rsidRPr="00A10191" w:rsidRDefault="00B51BAD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 (24) – 13 (6)</w:t>
            </w:r>
          </w:p>
        </w:tc>
      </w:tr>
      <w:tr w:rsidR="00A10191" w:rsidRPr="00A10191" w14:paraId="5AF1C832" w14:textId="77777777" w:rsidTr="007F1D2F">
        <w:tblPrEx>
          <w:shd w:val="clear" w:color="auto" w:fill="auto"/>
        </w:tblPrEx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517DCFED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onfidentiality</w:t>
            </w:r>
            <w:proofErr w:type="spellEnd"/>
          </w:p>
        </w:tc>
        <w:tc>
          <w:tcPr>
            <w:tcW w:w="214" w:type="pct"/>
          </w:tcPr>
          <w:p w14:paraId="629E93DB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920" w:type="pct"/>
            <w:shd w:val="clear" w:color="auto" w:fill="auto"/>
            <w:tcMar>
              <w:top w:w="85" w:type="dxa"/>
              <w:bottom w:w="85" w:type="dxa"/>
            </w:tcMar>
          </w:tcPr>
          <w:p w14:paraId="789B33D0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2250" w:type="pct"/>
          </w:tcPr>
          <w:p w14:paraId="751FAB0B" w14:textId="692C992C" w:rsidR="00A10191" w:rsidRPr="00A10191" w:rsidRDefault="00B51BAD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13 (29) – 14 (2) </w:t>
            </w:r>
          </w:p>
        </w:tc>
      </w:tr>
      <w:tr w:rsidR="00A10191" w:rsidRPr="00A10191" w14:paraId="6E4644D8" w14:textId="77777777" w:rsidTr="007F1D2F">
        <w:tblPrEx>
          <w:shd w:val="clear" w:color="auto" w:fill="auto"/>
        </w:tblPrEx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089A021B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Declaration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nterests</w:t>
            </w:r>
            <w:proofErr w:type="spellEnd"/>
          </w:p>
        </w:tc>
        <w:tc>
          <w:tcPr>
            <w:tcW w:w="214" w:type="pct"/>
          </w:tcPr>
          <w:p w14:paraId="174F746B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920" w:type="pct"/>
            <w:shd w:val="clear" w:color="auto" w:fill="auto"/>
            <w:tcMar>
              <w:top w:w="85" w:type="dxa"/>
              <w:bottom w:w="85" w:type="dxa"/>
            </w:tcMar>
          </w:tcPr>
          <w:p w14:paraId="2A5509A5" w14:textId="77777777" w:rsid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Financial and other competing interests for principal investigators for the overall trial and each study site</w:t>
            </w:r>
          </w:p>
          <w:p w14:paraId="5E31DF99" w14:textId="73BD91AF" w:rsidR="00B51BAD" w:rsidRPr="00A10191" w:rsidRDefault="00B51BAD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1BA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sym w:font="Symbol" w:char="F0AE"/>
            </w:r>
            <w:r w:rsidRPr="00B51BA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Here reported for the coauthors of the protocol publication</w:t>
            </w:r>
            <w:r w:rsidRPr="00B51BA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!</w:t>
            </w:r>
          </w:p>
        </w:tc>
        <w:tc>
          <w:tcPr>
            <w:tcW w:w="2250" w:type="pct"/>
          </w:tcPr>
          <w:p w14:paraId="3A5BC94C" w14:textId="7173269D" w:rsidR="00A10191" w:rsidRPr="00A10191" w:rsidRDefault="00B51BAD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 (16-</w:t>
            </w:r>
            <w:r w:rsidR="004376DA"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A10191" w:rsidRPr="00A10191" w14:paraId="7DBEEAF4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18CC0350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 xml:space="preserve">Access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data</w:t>
            </w:r>
            <w:proofErr w:type="spellEnd"/>
          </w:p>
        </w:tc>
        <w:tc>
          <w:tcPr>
            <w:tcW w:w="214" w:type="pct"/>
            <w:shd w:val="clear" w:color="auto" w:fill="FFFFFF"/>
          </w:tcPr>
          <w:p w14:paraId="65A7DCD1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920" w:type="pct"/>
            <w:shd w:val="clear" w:color="auto" w:fill="FFFFFF"/>
            <w:tcMar>
              <w:top w:w="85" w:type="dxa"/>
              <w:bottom w:w="85" w:type="dxa"/>
            </w:tcMar>
          </w:tcPr>
          <w:p w14:paraId="73CF2613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2250" w:type="pct"/>
            <w:shd w:val="clear" w:color="auto" w:fill="FFFFFF"/>
          </w:tcPr>
          <w:p w14:paraId="6CF4932C" w14:textId="3D7905FF" w:rsidR="00A10191" w:rsidRPr="00A10191" w:rsidRDefault="00B51BAD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 (12-14)</w:t>
            </w:r>
          </w:p>
        </w:tc>
      </w:tr>
      <w:tr w:rsidR="00A10191" w:rsidRPr="00A10191" w14:paraId="5B480B46" w14:textId="77777777" w:rsidTr="007F1D2F">
        <w:trPr>
          <w:cantSplit/>
          <w:trHeight w:val="259"/>
        </w:trPr>
        <w:tc>
          <w:tcPr>
            <w:tcW w:w="616" w:type="pct"/>
            <w:shd w:val="clear" w:color="auto" w:fill="FFFFFF"/>
            <w:tcMar>
              <w:top w:w="85" w:type="dxa"/>
              <w:bottom w:w="85" w:type="dxa"/>
            </w:tcMar>
          </w:tcPr>
          <w:p w14:paraId="2048891B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Ancillary and post-trial care</w:t>
            </w:r>
          </w:p>
        </w:tc>
        <w:tc>
          <w:tcPr>
            <w:tcW w:w="214" w:type="pct"/>
            <w:shd w:val="clear" w:color="auto" w:fill="FFFFFF"/>
          </w:tcPr>
          <w:p w14:paraId="19C08B08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920" w:type="pct"/>
            <w:shd w:val="clear" w:color="auto" w:fill="FFFFFF"/>
            <w:tcMar>
              <w:top w:w="85" w:type="dxa"/>
              <w:bottom w:w="85" w:type="dxa"/>
            </w:tcMar>
          </w:tcPr>
          <w:p w14:paraId="68173F17" w14:textId="77777777" w:rsid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Provisions, if any, for ancillary and post-trial care, and for compensation to those who suffer harm from trial participation</w:t>
            </w:r>
          </w:p>
          <w:p w14:paraId="0AA26A8E" w14:textId="29525B64" w:rsidR="00B51BAD" w:rsidRPr="00A10191" w:rsidRDefault="00B51BAD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1BA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sym w:font="Symbol" w:char="F0AE"/>
            </w:r>
            <w:r w:rsidRPr="00B51BA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No 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provisions intended</w:t>
            </w:r>
            <w:r w:rsidRPr="00B51BA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!</w:t>
            </w:r>
          </w:p>
        </w:tc>
        <w:tc>
          <w:tcPr>
            <w:tcW w:w="2250" w:type="pct"/>
            <w:shd w:val="clear" w:color="auto" w:fill="FFFFFF"/>
          </w:tcPr>
          <w:p w14:paraId="13DE895A" w14:textId="25744404" w:rsidR="00A10191" w:rsidRPr="00A10191" w:rsidRDefault="00B51BAD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.A.</w:t>
            </w:r>
          </w:p>
        </w:tc>
      </w:tr>
      <w:tr w:rsidR="00A10191" w:rsidRPr="00A10191" w14:paraId="74C83802" w14:textId="77777777" w:rsidTr="007F1D2F">
        <w:tblPrEx>
          <w:shd w:val="clear" w:color="auto" w:fill="auto"/>
        </w:tblPrEx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75E56481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Dissemination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policy</w:t>
            </w:r>
            <w:proofErr w:type="spellEnd"/>
          </w:p>
        </w:tc>
        <w:tc>
          <w:tcPr>
            <w:tcW w:w="214" w:type="pct"/>
          </w:tcPr>
          <w:p w14:paraId="7C4D8E2A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a</w:t>
            </w:r>
          </w:p>
        </w:tc>
        <w:tc>
          <w:tcPr>
            <w:tcW w:w="1920" w:type="pct"/>
            <w:shd w:val="clear" w:color="auto" w:fill="auto"/>
            <w:tcMar>
              <w:top w:w="85" w:type="dxa"/>
              <w:bottom w:w="85" w:type="dxa"/>
            </w:tcMar>
          </w:tcPr>
          <w:p w14:paraId="4653D147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2250" w:type="pct"/>
          </w:tcPr>
          <w:p w14:paraId="1890598D" w14:textId="3757A6D3" w:rsidR="00A10191" w:rsidRPr="00A10191" w:rsidRDefault="00B51BAD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 (9-13)</w:t>
            </w:r>
          </w:p>
        </w:tc>
      </w:tr>
      <w:tr w:rsidR="00A10191" w:rsidRPr="00A10191" w14:paraId="4B8C3F0D" w14:textId="77777777" w:rsidTr="007F1D2F">
        <w:tblPrEx>
          <w:shd w:val="clear" w:color="auto" w:fill="auto"/>
        </w:tblPrEx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40199100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4" w:type="pct"/>
          </w:tcPr>
          <w:p w14:paraId="2FDC729C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b</w:t>
            </w:r>
          </w:p>
        </w:tc>
        <w:tc>
          <w:tcPr>
            <w:tcW w:w="1920" w:type="pct"/>
            <w:shd w:val="clear" w:color="auto" w:fill="auto"/>
            <w:tcMar>
              <w:top w:w="85" w:type="dxa"/>
              <w:bottom w:w="85" w:type="dxa"/>
            </w:tcMar>
          </w:tcPr>
          <w:p w14:paraId="37259AB2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Authorship eligibility guidelines and any intended use of professional writers</w:t>
            </w:r>
          </w:p>
        </w:tc>
        <w:tc>
          <w:tcPr>
            <w:tcW w:w="2250" w:type="pct"/>
          </w:tcPr>
          <w:p w14:paraId="38AC7834" w14:textId="499A984C" w:rsidR="00A10191" w:rsidRPr="00A10191" w:rsidRDefault="00B51BAD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 (9-13)</w:t>
            </w:r>
          </w:p>
        </w:tc>
      </w:tr>
      <w:tr w:rsidR="00A10191" w:rsidRPr="00A10191" w14:paraId="5145A7BA" w14:textId="77777777" w:rsidTr="007F1D2F">
        <w:tblPrEx>
          <w:shd w:val="clear" w:color="auto" w:fill="auto"/>
        </w:tblPrEx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5E5BBF98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4" w:type="pct"/>
          </w:tcPr>
          <w:p w14:paraId="00D21D50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c</w:t>
            </w:r>
          </w:p>
        </w:tc>
        <w:tc>
          <w:tcPr>
            <w:tcW w:w="1920" w:type="pct"/>
            <w:shd w:val="clear" w:color="auto" w:fill="auto"/>
            <w:tcMar>
              <w:top w:w="85" w:type="dxa"/>
              <w:bottom w:w="85" w:type="dxa"/>
            </w:tcMar>
          </w:tcPr>
          <w:p w14:paraId="17BB398B" w14:textId="77777777" w:rsidR="00A10191" w:rsidRP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2250" w:type="pct"/>
          </w:tcPr>
          <w:p w14:paraId="049B34CF" w14:textId="02C114AB" w:rsidR="00A10191" w:rsidRPr="00A10191" w:rsidRDefault="00B51BAD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 (12-14)</w:t>
            </w:r>
          </w:p>
        </w:tc>
      </w:tr>
      <w:tr w:rsidR="00A10191" w:rsidRPr="00F60FD4" w14:paraId="19B871C4" w14:textId="77777777" w:rsidTr="007F1D2F">
        <w:tblPrEx>
          <w:shd w:val="clear" w:color="auto" w:fill="auto"/>
        </w:tblPrEx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78406771" w14:textId="77777777" w:rsidR="00A10191" w:rsidRPr="00F60FD4" w:rsidRDefault="00A10191" w:rsidP="007F1D2F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214" w:type="pct"/>
          </w:tcPr>
          <w:p w14:paraId="59CD4C8A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0" w:type="pct"/>
            <w:shd w:val="clear" w:color="auto" w:fill="auto"/>
          </w:tcPr>
          <w:p w14:paraId="33FE38F4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pct"/>
          </w:tcPr>
          <w:p w14:paraId="3ADBB4EB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0191" w:rsidRPr="00A10191" w14:paraId="01881A61" w14:textId="77777777" w:rsidTr="007F1D2F">
        <w:tblPrEx>
          <w:shd w:val="clear" w:color="auto" w:fill="auto"/>
        </w:tblPrEx>
        <w:trPr>
          <w:cantSplit/>
          <w:trHeight w:val="259"/>
        </w:trPr>
        <w:tc>
          <w:tcPr>
            <w:tcW w:w="616" w:type="pct"/>
            <w:shd w:val="clear" w:color="auto" w:fill="auto"/>
            <w:tcMar>
              <w:top w:w="85" w:type="dxa"/>
              <w:bottom w:w="85" w:type="dxa"/>
            </w:tcMar>
          </w:tcPr>
          <w:p w14:paraId="53F1303D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nformed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onsent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materials</w:t>
            </w:r>
            <w:proofErr w:type="spellEnd"/>
          </w:p>
        </w:tc>
        <w:tc>
          <w:tcPr>
            <w:tcW w:w="214" w:type="pct"/>
          </w:tcPr>
          <w:p w14:paraId="66D46B4D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920" w:type="pct"/>
            <w:shd w:val="clear" w:color="auto" w:fill="auto"/>
            <w:tcMar>
              <w:top w:w="85" w:type="dxa"/>
              <w:bottom w:w="85" w:type="dxa"/>
            </w:tcMar>
          </w:tcPr>
          <w:p w14:paraId="3EFBB14B" w14:textId="77777777" w:rsid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authorised</w:t>
            </w:r>
            <w:proofErr w:type="spellEnd"/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 xml:space="preserve"> surrogates</w:t>
            </w:r>
          </w:p>
          <w:p w14:paraId="7E254C53" w14:textId="3FE81D65" w:rsidR="00560030" w:rsidRPr="00A10191" w:rsidRDefault="00560030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6003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sym w:font="Symbol" w:char="F0AE"/>
            </w:r>
            <w:r w:rsidRPr="0056003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Described in detail in the related text section!</w:t>
            </w:r>
          </w:p>
        </w:tc>
        <w:tc>
          <w:tcPr>
            <w:tcW w:w="2250" w:type="pct"/>
          </w:tcPr>
          <w:p w14:paraId="77EE06CF" w14:textId="0AD445D3" w:rsidR="00A10191" w:rsidRPr="00A10191" w:rsidRDefault="00560030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 (24) – 13 (27)</w:t>
            </w:r>
          </w:p>
        </w:tc>
      </w:tr>
      <w:tr w:rsidR="00A10191" w:rsidRPr="00A10191" w14:paraId="5E80053F" w14:textId="77777777" w:rsidTr="007F1D2F">
        <w:tblPrEx>
          <w:shd w:val="clear" w:color="auto" w:fill="auto"/>
        </w:tblPrEx>
        <w:trPr>
          <w:cantSplit/>
          <w:trHeight w:val="259"/>
        </w:trPr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5D68B35C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Biological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specimens</w:t>
            </w:r>
            <w:proofErr w:type="spellEnd"/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14B5AC23" w14:textId="77777777" w:rsidR="00A10191" w:rsidRPr="00F60FD4" w:rsidRDefault="00A10191" w:rsidP="007F1D2F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920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694DAEC2" w14:textId="77777777" w:rsidR="00A10191" w:rsidRDefault="00A10191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191">
              <w:rPr>
                <w:rFonts w:ascii="Arial" w:hAnsi="Arial" w:cs="Arial"/>
                <w:sz w:val="22"/>
                <w:szCs w:val="22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  <w:p w14:paraId="1899863F" w14:textId="64362B61" w:rsidR="00560030" w:rsidRPr="00A10191" w:rsidRDefault="00560030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6003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sym w:font="Symbol" w:char="F0AE"/>
            </w:r>
            <w:r w:rsidRPr="0056003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Described in detail in the related text section!</w:t>
            </w:r>
          </w:p>
        </w:tc>
        <w:tc>
          <w:tcPr>
            <w:tcW w:w="2250" w:type="pct"/>
            <w:tcBorders>
              <w:bottom w:val="single" w:sz="4" w:space="0" w:color="auto"/>
            </w:tcBorders>
          </w:tcPr>
          <w:p w14:paraId="54BFD5F5" w14:textId="3BE52F68" w:rsidR="00A10191" w:rsidRPr="00A10191" w:rsidRDefault="007F1D2F" w:rsidP="007F1D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 (30) – 8 (19)</w:t>
            </w:r>
          </w:p>
        </w:tc>
      </w:tr>
    </w:tbl>
    <w:p w14:paraId="70563BA4" w14:textId="77777777" w:rsidR="00A10191" w:rsidRPr="00A10191" w:rsidRDefault="00A10191" w:rsidP="00A10191">
      <w:pPr>
        <w:rPr>
          <w:rFonts w:ascii="Arial" w:hAnsi="Arial" w:cs="Arial"/>
          <w:sz w:val="22"/>
          <w:szCs w:val="22"/>
          <w:lang w:val="en-US"/>
        </w:rPr>
      </w:pPr>
      <w:r w:rsidRPr="00A10191">
        <w:rPr>
          <w:rFonts w:ascii="Arial" w:hAnsi="Arial" w:cs="Arial"/>
          <w:sz w:val="22"/>
          <w:szCs w:val="22"/>
          <w:lang w:val="en-US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8" w:tgtFrame="_blank" w:history="1">
        <w:r w:rsidRPr="00A10191">
          <w:rPr>
            <w:rStyle w:val="Hyperlink"/>
            <w:rFonts w:ascii="Arial" w:hAnsi="Arial" w:cs="Arial"/>
            <w:sz w:val="22"/>
            <w:szCs w:val="22"/>
            <w:lang w:val="en-US"/>
          </w:rPr>
          <w:t>Attribution-</w:t>
        </w:r>
        <w:proofErr w:type="spellStart"/>
        <w:r w:rsidRPr="00A10191">
          <w:rPr>
            <w:rStyle w:val="Hyperlink"/>
            <w:rFonts w:ascii="Arial" w:hAnsi="Arial" w:cs="Arial"/>
            <w:sz w:val="22"/>
            <w:szCs w:val="22"/>
            <w:lang w:val="en-US"/>
          </w:rPr>
          <w:t>NonCommercial</w:t>
        </w:r>
        <w:proofErr w:type="spellEnd"/>
        <w:r w:rsidRPr="00A10191">
          <w:rPr>
            <w:rStyle w:val="Hyperlink"/>
            <w:rFonts w:ascii="Arial" w:hAnsi="Arial" w:cs="Arial"/>
            <w:sz w:val="22"/>
            <w:szCs w:val="22"/>
            <w:lang w:val="en-US"/>
          </w:rPr>
          <w:t>-</w:t>
        </w:r>
        <w:proofErr w:type="spellStart"/>
        <w:r w:rsidRPr="00A10191">
          <w:rPr>
            <w:rStyle w:val="Hyperlink"/>
            <w:rFonts w:ascii="Arial" w:hAnsi="Arial" w:cs="Arial"/>
            <w:sz w:val="22"/>
            <w:szCs w:val="22"/>
            <w:lang w:val="en-US"/>
          </w:rPr>
          <w:t>NoDerivs</w:t>
        </w:r>
        <w:proofErr w:type="spellEnd"/>
        <w:r w:rsidRPr="00A10191">
          <w:rPr>
            <w:rStyle w:val="Hyperlink"/>
            <w:rFonts w:ascii="Arial" w:hAnsi="Arial" w:cs="Arial"/>
            <w:sz w:val="22"/>
            <w:szCs w:val="22"/>
            <w:lang w:val="en-US"/>
          </w:rPr>
          <w:t xml:space="preserve"> 3.0 </w:t>
        </w:r>
        <w:proofErr w:type="spellStart"/>
        <w:r w:rsidRPr="00A10191">
          <w:rPr>
            <w:rStyle w:val="Hyperlink"/>
            <w:rFonts w:ascii="Arial" w:hAnsi="Arial" w:cs="Arial"/>
            <w:sz w:val="22"/>
            <w:szCs w:val="22"/>
            <w:lang w:val="en-US"/>
          </w:rPr>
          <w:t>Unported</w:t>
        </w:r>
        <w:proofErr w:type="spellEnd"/>
      </w:hyperlink>
      <w:r w:rsidRPr="00A10191">
        <w:rPr>
          <w:rFonts w:ascii="Arial" w:hAnsi="Arial" w:cs="Arial"/>
          <w:sz w:val="22"/>
          <w:szCs w:val="22"/>
          <w:lang w:val="en-US"/>
        </w:rPr>
        <w:t>” license.</w:t>
      </w:r>
    </w:p>
    <w:p w14:paraId="373B0926" w14:textId="77777777" w:rsidR="00A10191" w:rsidRPr="00A10191" w:rsidRDefault="00A10191" w:rsidP="00A10191">
      <w:pPr>
        <w:shd w:val="clear" w:color="auto" w:fill="FFFFFF"/>
        <w:rPr>
          <w:rFonts w:ascii="Arial" w:hAnsi="Arial" w:cs="Arial"/>
          <w:sz w:val="22"/>
          <w:szCs w:val="22"/>
          <w:lang w:val="en-US"/>
        </w:rPr>
      </w:pPr>
    </w:p>
    <w:p w14:paraId="5697FA99" w14:textId="77777777" w:rsidR="00AA29FF" w:rsidRPr="00560F9D" w:rsidRDefault="00AA29FF">
      <w:pPr>
        <w:rPr>
          <w:rFonts w:ascii="Times New Roman" w:hAnsi="Times New Roman" w:cs="Times New Roman"/>
          <w:lang w:val="en-US"/>
        </w:rPr>
      </w:pPr>
    </w:p>
    <w:p w14:paraId="5B915C8B" w14:textId="606D4202" w:rsidR="00560F9D" w:rsidRDefault="00560F9D" w:rsidP="00D2192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</w:p>
    <w:sectPr w:rsidR="00560F9D" w:rsidSect="008406B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17" w:right="1417" w:bottom="1134" w:left="1417" w:header="708" w:footer="708" w:gutter="0"/>
      <w:pgNumType w:start="2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D8C766" w14:textId="77777777" w:rsidR="00F368A6" w:rsidRDefault="00F368A6" w:rsidP="00377C2F">
      <w:r>
        <w:separator/>
      </w:r>
    </w:p>
  </w:endnote>
  <w:endnote w:type="continuationSeparator" w:id="0">
    <w:p w14:paraId="0F9E0FD7" w14:textId="77777777" w:rsidR="00F368A6" w:rsidRDefault="00F368A6" w:rsidP="00377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6F88D9" w14:textId="77777777" w:rsidR="008406BA" w:rsidRDefault="008406B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583753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21ECEF3" w14:textId="05BF494D" w:rsidR="008406BA" w:rsidRPr="008406BA" w:rsidRDefault="008406BA">
        <w:pPr>
          <w:pStyle w:val="Fuzeile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8406B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406BA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406B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406BA">
          <w:rPr>
            <w:rFonts w:ascii="Times New Roman" w:hAnsi="Times New Roman" w:cs="Times New Roman"/>
            <w:sz w:val="24"/>
            <w:szCs w:val="24"/>
          </w:rPr>
          <w:t>2</w:t>
        </w:r>
        <w:r w:rsidRPr="008406B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0508DB8" w14:textId="77777777" w:rsidR="008406BA" w:rsidRDefault="008406B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5F3C25" w14:textId="77777777" w:rsidR="008406BA" w:rsidRDefault="008406B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318A58" w14:textId="77777777" w:rsidR="00F368A6" w:rsidRDefault="00F368A6" w:rsidP="00377C2F">
      <w:r>
        <w:separator/>
      </w:r>
    </w:p>
  </w:footnote>
  <w:footnote w:type="continuationSeparator" w:id="0">
    <w:p w14:paraId="06003BE1" w14:textId="77777777" w:rsidR="00F368A6" w:rsidRDefault="00F368A6" w:rsidP="00377C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6951D1" w14:textId="77777777" w:rsidR="008406BA" w:rsidRDefault="008406B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2987F8" w14:textId="77777777" w:rsidR="008406BA" w:rsidRDefault="008406B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8406AC" w14:textId="77777777" w:rsidR="008406BA" w:rsidRDefault="008406B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4414E"/>
    <w:multiLevelType w:val="hybridMultilevel"/>
    <w:tmpl w:val="0288862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254387"/>
    <w:multiLevelType w:val="hybridMultilevel"/>
    <w:tmpl w:val="FAB22C6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371046"/>
    <w:multiLevelType w:val="hybridMultilevel"/>
    <w:tmpl w:val="091CC8D8"/>
    <w:lvl w:ilvl="0" w:tplc="218E9A26">
      <w:numFmt w:val="bullet"/>
      <w:lvlText w:val="-"/>
      <w:lvlJc w:val="left"/>
      <w:pPr>
        <w:ind w:left="1179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9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1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3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5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7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9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1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39" w:hanging="360"/>
      </w:pPr>
      <w:rPr>
        <w:rFonts w:ascii="Wingdings" w:hAnsi="Wingdings" w:hint="default"/>
      </w:rPr>
    </w:lvl>
  </w:abstractNum>
  <w:abstractNum w:abstractNumId="3" w15:restartNumberingAfterBreak="0">
    <w:nsid w:val="059B332C"/>
    <w:multiLevelType w:val="multilevel"/>
    <w:tmpl w:val="CB6ED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FF0367"/>
    <w:multiLevelType w:val="hybridMultilevel"/>
    <w:tmpl w:val="CD5AA798"/>
    <w:lvl w:ilvl="0" w:tplc="5358AB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A06A50"/>
    <w:multiLevelType w:val="hybridMultilevel"/>
    <w:tmpl w:val="B38471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783BC3"/>
    <w:multiLevelType w:val="hybridMultilevel"/>
    <w:tmpl w:val="B84854E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342F9A"/>
    <w:multiLevelType w:val="hybridMultilevel"/>
    <w:tmpl w:val="61EACF9A"/>
    <w:lvl w:ilvl="0" w:tplc="253E2AA4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118558C5"/>
    <w:multiLevelType w:val="hybridMultilevel"/>
    <w:tmpl w:val="8898ACCE"/>
    <w:lvl w:ilvl="0" w:tplc="218E9A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961A52"/>
    <w:multiLevelType w:val="multilevel"/>
    <w:tmpl w:val="C98C7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5BB495F"/>
    <w:multiLevelType w:val="multilevel"/>
    <w:tmpl w:val="2D5EC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98526B1"/>
    <w:multiLevelType w:val="hybridMultilevel"/>
    <w:tmpl w:val="FFE0ED76"/>
    <w:lvl w:ilvl="0" w:tplc="68200A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2426DA6"/>
    <w:multiLevelType w:val="hybridMultilevel"/>
    <w:tmpl w:val="7F4E6A2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FCD047D"/>
    <w:multiLevelType w:val="hybridMultilevel"/>
    <w:tmpl w:val="17521FCA"/>
    <w:lvl w:ilvl="0" w:tplc="218E9A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E62BAA"/>
    <w:multiLevelType w:val="hybridMultilevel"/>
    <w:tmpl w:val="B8BE06DE"/>
    <w:lvl w:ilvl="0" w:tplc="F884A91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3726F5"/>
    <w:multiLevelType w:val="hybridMultilevel"/>
    <w:tmpl w:val="9E28116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63274D"/>
    <w:multiLevelType w:val="hybridMultilevel"/>
    <w:tmpl w:val="B9C07B3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9220FAE"/>
    <w:multiLevelType w:val="hybridMultilevel"/>
    <w:tmpl w:val="68B8DD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7A611D"/>
    <w:multiLevelType w:val="hybridMultilevel"/>
    <w:tmpl w:val="9B6AB2A8"/>
    <w:lvl w:ilvl="0" w:tplc="253E2AA4">
      <w:numFmt w:val="bullet"/>
      <w:lvlText w:val="-"/>
      <w:lvlJc w:val="left"/>
      <w:pPr>
        <w:ind w:left="1776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44F95466"/>
    <w:multiLevelType w:val="hybridMultilevel"/>
    <w:tmpl w:val="35CC5D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227AF2"/>
    <w:multiLevelType w:val="hybridMultilevel"/>
    <w:tmpl w:val="BBF4FA04"/>
    <w:lvl w:ilvl="0" w:tplc="0407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21" w15:restartNumberingAfterBreak="0">
    <w:nsid w:val="4A0D2A06"/>
    <w:multiLevelType w:val="hybridMultilevel"/>
    <w:tmpl w:val="A880E3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9C2190"/>
    <w:multiLevelType w:val="hybridMultilevel"/>
    <w:tmpl w:val="A392857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553D73"/>
    <w:multiLevelType w:val="hybridMultilevel"/>
    <w:tmpl w:val="2DB03D7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5543B6D"/>
    <w:multiLevelType w:val="hybridMultilevel"/>
    <w:tmpl w:val="2CD0A978"/>
    <w:lvl w:ilvl="0" w:tplc="0407000F">
      <w:start w:val="1"/>
      <w:numFmt w:val="decimal"/>
      <w:lvlText w:val="%1."/>
      <w:lvlJc w:val="left"/>
      <w:pPr>
        <w:ind w:left="819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70664A"/>
    <w:multiLevelType w:val="hybridMultilevel"/>
    <w:tmpl w:val="EE52762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1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2" w:hanging="360"/>
      </w:pPr>
      <w:rPr>
        <w:rFonts w:ascii="Wingdings" w:hAnsi="Wingdings" w:hint="default"/>
      </w:rPr>
    </w:lvl>
  </w:abstractNum>
  <w:abstractNum w:abstractNumId="26" w15:restartNumberingAfterBreak="0">
    <w:nsid w:val="5EBA42C1"/>
    <w:multiLevelType w:val="hybridMultilevel"/>
    <w:tmpl w:val="CE2ADFD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8304A9C"/>
    <w:multiLevelType w:val="hybridMultilevel"/>
    <w:tmpl w:val="26109DA4"/>
    <w:lvl w:ilvl="0" w:tplc="2A7E689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F632F9"/>
    <w:multiLevelType w:val="hybridMultilevel"/>
    <w:tmpl w:val="92F64C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0055BF"/>
    <w:multiLevelType w:val="hybridMultilevel"/>
    <w:tmpl w:val="3E60358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1F34A61"/>
    <w:multiLevelType w:val="hybridMultilevel"/>
    <w:tmpl w:val="EC0884D0"/>
    <w:lvl w:ilvl="0" w:tplc="2864E81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240A5F"/>
    <w:multiLevelType w:val="hybridMultilevel"/>
    <w:tmpl w:val="FCD8928C"/>
    <w:lvl w:ilvl="0" w:tplc="A72EFFF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B54AD7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6A2EEB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35880B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E408FE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7E6587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F462FA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12C210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9888FD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2" w15:restartNumberingAfterBreak="0">
    <w:nsid w:val="75C2684B"/>
    <w:multiLevelType w:val="hybridMultilevel"/>
    <w:tmpl w:val="A8EAA5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8314641"/>
    <w:multiLevelType w:val="hybridMultilevel"/>
    <w:tmpl w:val="2DC4127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D815EE"/>
    <w:multiLevelType w:val="multilevel"/>
    <w:tmpl w:val="E1F05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CC97784"/>
    <w:multiLevelType w:val="hybridMultilevel"/>
    <w:tmpl w:val="BAD8988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F5E056C"/>
    <w:multiLevelType w:val="hybridMultilevel"/>
    <w:tmpl w:val="750255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5"/>
  </w:num>
  <w:num w:numId="3">
    <w:abstractNumId w:val="26"/>
  </w:num>
  <w:num w:numId="4">
    <w:abstractNumId w:val="6"/>
  </w:num>
  <w:num w:numId="5">
    <w:abstractNumId w:val="16"/>
  </w:num>
  <w:num w:numId="6">
    <w:abstractNumId w:val="23"/>
  </w:num>
  <w:num w:numId="7">
    <w:abstractNumId w:val="22"/>
  </w:num>
  <w:num w:numId="8">
    <w:abstractNumId w:val="1"/>
  </w:num>
  <w:num w:numId="9">
    <w:abstractNumId w:val="20"/>
  </w:num>
  <w:num w:numId="10">
    <w:abstractNumId w:val="5"/>
  </w:num>
  <w:num w:numId="11">
    <w:abstractNumId w:val="21"/>
  </w:num>
  <w:num w:numId="12">
    <w:abstractNumId w:val="13"/>
  </w:num>
  <w:num w:numId="13">
    <w:abstractNumId w:val="0"/>
  </w:num>
  <w:num w:numId="14">
    <w:abstractNumId w:val="17"/>
  </w:num>
  <w:num w:numId="15">
    <w:abstractNumId w:val="7"/>
  </w:num>
  <w:num w:numId="16">
    <w:abstractNumId w:val="18"/>
  </w:num>
  <w:num w:numId="17">
    <w:abstractNumId w:val="25"/>
  </w:num>
  <w:num w:numId="18">
    <w:abstractNumId w:val="36"/>
  </w:num>
  <w:num w:numId="19">
    <w:abstractNumId w:val="24"/>
  </w:num>
  <w:num w:numId="20">
    <w:abstractNumId w:val="32"/>
  </w:num>
  <w:num w:numId="21">
    <w:abstractNumId w:val="35"/>
  </w:num>
  <w:num w:numId="22">
    <w:abstractNumId w:val="8"/>
  </w:num>
  <w:num w:numId="23">
    <w:abstractNumId w:val="2"/>
  </w:num>
  <w:num w:numId="24">
    <w:abstractNumId w:val="12"/>
  </w:num>
  <w:num w:numId="25">
    <w:abstractNumId w:val="33"/>
  </w:num>
  <w:num w:numId="26">
    <w:abstractNumId w:val="19"/>
  </w:num>
  <w:num w:numId="27">
    <w:abstractNumId w:val="29"/>
  </w:num>
  <w:num w:numId="28">
    <w:abstractNumId w:val="34"/>
  </w:num>
  <w:num w:numId="29">
    <w:abstractNumId w:val="10"/>
  </w:num>
  <w:num w:numId="30">
    <w:abstractNumId w:val="30"/>
  </w:num>
  <w:num w:numId="31">
    <w:abstractNumId w:val="14"/>
  </w:num>
  <w:num w:numId="32">
    <w:abstractNumId w:val="3"/>
  </w:num>
  <w:num w:numId="33">
    <w:abstractNumId w:val="9"/>
  </w:num>
  <w:num w:numId="34">
    <w:abstractNumId w:val="4"/>
  </w:num>
  <w:num w:numId="35">
    <w:abstractNumId w:val="11"/>
  </w:num>
  <w:num w:numId="36">
    <w:abstractNumId w:val="28"/>
  </w:num>
  <w:num w:numId="3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mergency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ptezdzlf595hear0axrpvlear20f09d0vs&quot;&gt;DigiSep-Trial&lt;record-ids&gt;&lt;item&gt;1&lt;/item&gt;&lt;item&gt;2&lt;/item&gt;&lt;item&gt;3&lt;/item&gt;&lt;item&gt;5&lt;/item&gt;&lt;item&gt;6&lt;/item&gt;&lt;item&gt;8&lt;/item&gt;&lt;item&gt;9&lt;/item&gt;&lt;item&gt;10&lt;/item&gt;&lt;item&gt;11&lt;/item&gt;&lt;item&gt;12&lt;/item&gt;&lt;item&gt;22&lt;/item&gt;&lt;item&gt;31&lt;/item&gt;&lt;item&gt;33&lt;/item&gt;&lt;item&gt;34&lt;/item&gt;&lt;item&gt;36&lt;/item&gt;&lt;item&gt;37&lt;/item&gt;&lt;item&gt;38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1D5453"/>
    <w:rsid w:val="000008B1"/>
    <w:rsid w:val="00000FEC"/>
    <w:rsid w:val="0000175E"/>
    <w:rsid w:val="00003007"/>
    <w:rsid w:val="00003804"/>
    <w:rsid w:val="00003A39"/>
    <w:rsid w:val="00010D4B"/>
    <w:rsid w:val="000130F2"/>
    <w:rsid w:val="0001363A"/>
    <w:rsid w:val="00021475"/>
    <w:rsid w:val="0002291C"/>
    <w:rsid w:val="00023042"/>
    <w:rsid w:val="0002451E"/>
    <w:rsid w:val="00025A2A"/>
    <w:rsid w:val="00026024"/>
    <w:rsid w:val="00026850"/>
    <w:rsid w:val="00032D15"/>
    <w:rsid w:val="00034CE0"/>
    <w:rsid w:val="00040042"/>
    <w:rsid w:val="00042B60"/>
    <w:rsid w:val="000442E2"/>
    <w:rsid w:val="0004590A"/>
    <w:rsid w:val="0005232C"/>
    <w:rsid w:val="0005476A"/>
    <w:rsid w:val="00057164"/>
    <w:rsid w:val="00057845"/>
    <w:rsid w:val="000610E1"/>
    <w:rsid w:val="00061811"/>
    <w:rsid w:val="00067D31"/>
    <w:rsid w:val="00070840"/>
    <w:rsid w:val="000801AE"/>
    <w:rsid w:val="00080268"/>
    <w:rsid w:val="00085D73"/>
    <w:rsid w:val="00087561"/>
    <w:rsid w:val="00091AA1"/>
    <w:rsid w:val="00092958"/>
    <w:rsid w:val="00092E19"/>
    <w:rsid w:val="00096491"/>
    <w:rsid w:val="000A5BA2"/>
    <w:rsid w:val="000B743B"/>
    <w:rsid w:val="000C3DBB"/>
    <w:rsid w:val="000C731E"/>
    <w:rsid w:val="000D1FEA"/>
    <w:rsid w:val="000D2228"/>
    <w:rsid w:val="000D5323"/>
    <w:rsid w:val="000D5C72"/>
    <w:rsid w:val="000D6B91"/>
    <w:rsid w:val="000D7D69"/>
    <w:rsid w:val="000D7F1A"/>
    <w:rsid w:val="000E2964"/>
    <w:rsid w:val="000E2AF1"/>
    <w:rsid w:val="000E3978"/>
    <w:rsid w:val="000E4DFD"/>
    <w:rsid w:val="000E78FF"/>
    <w:rsid w:val="000F255E"/>
    <w:rsid w:val="000F25A5"/>
    <w:rsid w:val="000F35C6"/>
    <w:rsid w:val="000F38B3"/>
    <w:rsid w:val="000F6E1C"/>
    <w:rsid w:val="0010080F"/>
    <w:rsid w:val="00101851"/>
    <w:rsid w:val="00103AA1"/>
    <w:rsid w:val="00105E3C"/>
    <w:rsid w:val="00107DE1"/>
    <w:rsid w:val="00107EC9"/>
    <w:rsid w:val="00112446"/>
    <w:rsid w:val="00112DF9"/>
    <w:rsid w:val="0011405A"/>
    <w:rsid w:val="00114827"/>
    <w:rsid w:val="00116FA0"/>
    <w:rsid w:val="0012228A"/>
    <w:rsid w:val="00124F15"/>
    <w:rsid w:val="00127D00"/>
    <w:rsid w:val="0013111D"/>
    <w:rsid w:val="00133D44"/>
    <w:rsid w:val="00137568"/>
    <w:rsid w:val="0014074C"/>
    <w:rsid w:val="00141F67"/>
    <w:rsid w:val="00143FAC"/>
    <w:rsid w:val="001504B0"/>
    <w:rsid w:val="00150DF6"/>
    <w:rsid w:val="00157764"/>
    <w:rsid w:val="0016034A"/>
    <w:rsid w:val="00161CCB"/>
    <w:rsid w:val="00166948"/>
    <w:rsid w:val="001677F5"/>
    <w:rsid w:val="00167B2C"/>
    <w:rsid w:val="001722CC"/>
    <w:rsid w:val="0017260E"/>
    <w:rsid w:val="00173D7C"/>
    <w:rsid w:val="001762DE"/>
    <w:rsid w:val="00180C0F"/>
    <w:rsid w:val="00181CA7"/>
    <w:rsid w:val="0018246C"/>
    <w:rsid w:val="00186202"/>
    <w:rsid w:val="00186B3A"/>
    <w:rsid w:val="001920D6"/>
    <w:rsid w:val="00192FD8"/>
    <w:rsid w:val="00194754"/>
    <w:rsid w:val="001A532C"/>
    <w:rsid w:val="001A6064"/>
    <w:rsid w:val="001B66A6"/>
    <w:rsid w:val="001C337C"/>
    <w:rsid w:val="001C380C"/>
    <w:rsid w:val="001C40D0"/>
    <w:rsid w:val="001C5F5B"/>
    <w:rsid w:val="001D15FC"/>
    <w:rsid w:val="001D5342"/>
    <w:rsid w:val="001D5453"/>
    <w:rsid w:val="001D7E00"/>
    <w:rsid w:val="001E138E"/>
    <w:rsid w:val="001E1AC2"/>
    <w:rsid w:val="001E283B"/>
    <w:rsid w:val="001E6039"/>
    <w:rsid w:val="001F1759"/>
    <w:rsid w:val="001F6953"/>
    <w:rsid w:val="00201890"/>
    <w:rsid w:val="00205F04"/>
    <w:rsid w:val="00206428"/>
    <w:rsid w:val="002072CA"/>
    <w:rsid w:val="00207B55"/>
    <w:rsid w:val="00216961"/>
    <w:rsid w:val="00217AAD"/>
    <w:rsid w:val="00220A92"/>
    <w:rsid w:val="00221065"/>
    <w:rsid w:val="00223253"/>
    <w:rsid w:val="00225E70"/>
    <w:rsid w:val="0022713C"/>
    <w:rsid w:val="002307F4"/>
    <w:rsid w:val="00230D98"/>
    <w:rsid w:val="00235A62"/>
    <w:rsid w:val="00236595"/>
    <w:rsid w:val="00243144"/>
    <w:rsid w:val="00243B58"/>
    <w:rsid w:val="00243C37"/>
    <w:rsid w:val="00247AB8"/>
    <w:rsid w:val="002506B7"/>
    <w:rsid w:val="00250A39"/>
    <w:rsid w:val="00252183"/>
    <w:rsid w:val="00256D89"/>
    <w:rsid w:val="00260768"/>
    <w:rsid w:val="00260F40"/>
    <w:rsid w:val="00262493"/>
    <w:rsid w:val="0026381E"/>
    <w:rsid w:val="00266DEB"/>
    <w:rsid w:val="00273304"/>
    <w:rsid w:val="002747D1"/>
    <w:rsid w:val="002822E4"/>
    <w:rsid w:val="0028577D"/>
    <w:rsid w:val="002907A6"/>
    <w:rsid w:val="00294B2A"/>
    <w:rsid w:val="002A0949"/>
    <w:rsid w:val="002A20A6"/>
    <w:rsid w:val="002A27B6"/>
    <w:rsid w:val="002A3EE7"/>
    <w:rsid w:val="002A4D95"/>
    <w:rsid w:val="002B1E23"/>
    <w:rsid w:val="002C05B7"/>
    <w:rsid w:val="002C1417"/>
    <w:rsid w:val="002D26EF"/>
    <w:rsid w:val="002D3459"/>
    <w:rsid w:val="002D6ECD"/>
    <w:rsid w:val="002D76B4"/>
    <w:rsid w:val="002E345D"/>
    <w:rsid w:val="002E522E"/>
    <w:rsid w:val="002F1E65"/>
    <w:rsid w:val="002F6AB5"/>
    <w:rsid w:val="00301203"/>
    <w:rsid w:val="003019BB"/>
    <w:rsid w:val="00304BE6"/>
    <w:rsid w:val="0030688F"/>
    <w:rsid w:val="00313499"/>
    <w:rsid w:val="00316888"/>
    <w:rsid w:val="0031782D"/>
    <w:rsid w:val="003346A1"/>
    <w:rsid w:val="003438CA"/>
    <w:rsid w:val="003463AC"/>
    <w:rsid w:val="00350A93"/>
    <w:rsid w:val="003519BC"/>
    <w:rsid w:val="00351D98"/>
    <w:rsid w:val="00351E6A"/>
    <w:rsid w:val="0035224B"/>
    <w:rsid w:val="00356AE2"/>
    <w:rsid w:val="00360DF1"/>
    <w:rsid w:val="00367E84"/>
    <w:rsid w:val="00377C2F"/>
    <w:rsid w:val="00380246"/>
    <w:rsid w:val="00381A50"/>
    <w:rsid w:val="003854E2"/>
    <w:rsid w:val="00386337"/>
    <w:rsid w:val="00392A35"/>
    <w:rsid w:val="00394061"/>
    <w:rsid w:val="0039660E"/>
    <w:rsid w:val="003966E4"/>
    <w:rsid w:val="003A0FEF"/>
    <w:rsid w:val="003A4012"/>
    <w:rsid w:val="003B0B64"/>
    <w:rsid w:val="003B0F95"/>
    <w:rsid w:val="003B14FD"/>
    <w:rsid w:val="003B15F8"/>
    <w:rsid w:val="003B20F2"/>
    <w:rsid w:val="003B3178"/>
    <w:rsid w:val="003B4949"/>
    <w:rsid w:val="003B51EB"/>
    <w:rsid w:val="003B6AEE"/>
    <w:rsid w:val="003B6B59"/>
    <w:rsid w:val="003C25BA"/>
    <w:rsid w:val="003C4EF8"/>
    <w:rsid w:val="003C6F74"/>
    <w:rsid w:val="003C7122"/>
    <w:rsid w:val="003D6A91"/>
    <w:rsid w:val="003E1324"/>
    <w:rsid w:val="003E1942"/>
    <w:rsid w:val="00403E9E"/>
    <w:rsid w:val="004043D5"/>
    <w:rsid w:val="00406666"/>
    <w:rsid w:val="004113BC"/>
    <w:rsid w:val="00411744"/>
    <w:rsid w:val="00412B7E"/>
    <w:rsid w:val="00416965"/>
    <w:rsid w:val="00416DD5"/>
    <w:rsid w:val="004172E7"/>
    <w:rsid w:val="00427776"/>
    <w:rsid w:val="00430D62"/>
    <w:rsid w:val="0043121C"/>
    <w:rsid w:val="004317DE"/>
    <w:rsid w:val="00433BEC"/>
    <w:rsid w:val="00433FA0"/>
    <w:rsid w:val="004349B5"/>
    <w:rsid w:val="004376DA"/>
    <w:rsid w:val="00442F8F"/>
    <w:rsid w:val="00444F98"/>
    <w:rsid w:val="004452E0"/>
    <w:rsid w:val="00446152"/>
    <w:rsid w:val="00447F0E"/>
    <w:rsid w:val="00453D50"/>
    <w:rsid w:val="00456F47"/>
    <w:rsid w:val="004606C6"/>
    <w:rsid w:val="00464EFB"/>
    <w:rsid w:val="00466055"/>
    <w:rsid w:val="00471F9B"/>
    <w:rsid w:val="004720E2"/>
    <w:rsid w:val="004742F8"/>
    <w:rsid w:val="004746F9"/>
    <w:rsid w:val="004768F9"/>
    <w:rsid w:val="004772F1"/>
    <w:rsid w:val="00480879"/>
    <w:rsid w:val="004837CF"/>
    <w:rsid w:val="00490F6A"/>
    <w:rsid w:val="004939BD"/>
    <w:rsid w:val="0049515C"/>
    <w:rsid w:val="004A3C96"/>
    <w:rsid w:val="004B0DAD"/>
    <w:rsid w:val="004B3D5D"/>
    <w:rsid w:val="004B46A9"/>
    <w:rsid w:val="004B5375"/>
    <w:rsid w:val="004B77B7"/>
    <w:rsid w:val="004D2052"/>
    <w:rsid w:val="004D4157"/>
    <w:rsid w:val="004D6820"/>
    <w:rsid w:val="004E132C"/>
    <w:rsid w:val="004F2BC9"/>
    <w:rsid w:val="004F2F9B"/>
    <w:rsid w:val="004F41BB"/>
    <w:rsid w:val="004F625C"/>
    <w:rsid w:val="004F6BEB"/>
    <w:rsid w:val="00500D99"/>
    <w:rsid w:val="0050554D"/>
    <w:rsid w:val="00505F7B"/>
    <w:rsid w:val="005142E3"/>
    <w:rsid w:val="0051447B"/>
    <w:rsid w:val="00516E0D"/>
    <w:rsid w:val="00516EE8"/>
    <w:rsid w:val="00517293"/>
    <w:rsid w:val="00520654"/>
    <w:rsid w:val="005207C5"/>
    <w:rsid w:val="005216D8"/>
    <w:rsid w:val="00526682"/>
    <w:rsid w:val="00526929"/>
    <w:rsid w:val="00531ED7"/>
    <w:rsid w:val="005320E9"/>
    <w:rsid w:val="00542129"/>
    <w:rsid w:val="005453AF"/>
    <w:rsid w:val="005463BA"/>
    <w:rsid w:val="00547D23"/>
    <w:rsid w:val="00547E98"/>
    <w:rsid w:val="00550A63"/>
    <w:rsid w:val="00560030"/>
    <w:rsid w:val="00560F9D"/>
    <w:rsid w:val="00561859"/>
    <w:rsid w:val="0056281F"/>
    <w:rsid w:val="00567332"/>
    <w:rsid w:val="00573D0D"/>
    <w:rsid w:val="005745B9"/>
    <w:rsid w:val="0057638B"/>
    <w:rsid w:val="00586B01"/>
    <w:rsid w:val="0059498F"/>
    <w:rsid w:val="005954F1"/>
    <w:rsid w:val="005A0B33"/>
    <w:rsid w:val="005A2C8C"/>
    <w:rsid w:val="005A6D38"/>
    <w:rsid w:val="005A7830"/>
    <w:rsid w:val="005B1CCC"/>
    <w:rsid w:val="005B3A5D"/>
    <w:rsid w:val="005B6F7B"/>
    <w:rsid w:val="005C22A7"/>
    <w:rsid w:val="005D0850"/>
    <w:rsid w:val="005D1050"/>
    <w:rsid w:val="005D1B94"/>
    <w:rsid w:val="005D29A4"/>
    <w:rsid w:val="005D354D"/>
    <w:rsid w:val="005D6052"/>
    <w:rsid w:val="005E241A"/>
    <w:rsid w:val="005E5603"/>
    <w:rsid w:val="006006CB"/>
    <w:rsid w:val="0060185D"/>
    <w:rsid w:val="006036E0"/>
    <w:rsid w:val="006044AF"/>
    <w:rsid w:val="00605CED"/>
    <w:rsid w:val="00607848"/>
    <w:rsid w:val="00607BA6"/>
    <w:rsid w:val="00611A15"/>
    <w:rsid w:val="00612145"/>
    <w:rsid w:val="00615245"/>
    <w:rsid w:val="006164FF"/>
    <w:rsid w:val="00617875"/>
    <w:rsid w:val="00622250"/>
    <w:rsid w:val="00624CF0"/>
    <w:rsid w:val="006442D3"/>
    <w:rsid w:val="00646833"/>
    <w:rsid w:val="006474D6"/>
    <w:rsid w:val="00650ACF"/>
    <w:rsid w:val="006529F4"/>
    <w:rsid w:val="00653A98"/>
    <w:rsid w:val="00655E7C"/>
    <w:rsid w:val="00663EEA"/>
    <w:rsid w:val="00666CBD"/>
    <w:rsid w:val="00671F9F"/>
    <w:rsid w:val="00673AC7"/>
    <w:rsid w:val="006803EA"/>
    <w:rsid w:val="00681CF8"/>
    <w:rsid w:val="00684F95"/>
    <w:rsid w:val="00685615"/>
    <w:rsid w:val="006871F7"/>
    <w:rsid w:val="00692013"/>
    <w:rsid w:val="00695508"/>
    <w:rsid w:val="00695D13"/>
    <w:rsid w:val="006A1A26"/>
    <w:rsid w:val="006A58B9"/>
    <w:rsid w:val="006B3BCD"/>
    <w:rsid w:val="006C1CFF"/>
    <w:rsid w:val="006C4452"/>
    <w:rsid w:val="006C5F72"/>
    <w:rsid w:val="006D1666"/>
    <w:rsid w:val="006D2B55"/>
    <w:rsid w:val="006D64E2"/>
    <w:rsid w:val="006E1934"/>
    <w:rsid w:val="006E4359"/>
    <w:rsid w:val="006E4798"/>
    <w:rsid w:val="006E7483"/>
    <w:rsid w:val="006E7BF9"/>
    <w:rsid w:val="006F08F6"/>
    <w:rsid w:val="006F132C"/>
    <w:rsid w:val="006F31CA"/>
    <w:rsid w:val="006F5608"/>
    <w:rsid w:val="007038BB"/>
    <w:rsid w:val="00706447"/>
    <w:rsid w:val="00711C6E"/>
    <w:rsid w:val="007140C2"/>
    <w:rsid w:val="00716534"/>
    <w:rsid w:val="00724203"/>
    <w:rsid w:val="00725619"/>
    <w:rsid w:val="0072574C"/>
    <w:rsid w:val="0072598B"/>
    <w:rsid w:val="00732819"/>
    <w:rsid w:val="00735901"/>
    <w:rsid w:val="00745222"/>
    <w:rsid w:val="007452DE"/>
    <w:rsid w:val="00745DDD"/>
    <w:rsid w:val="00746EC6"/>
    <w:rsid w:val="00753FEE"/>
    <w:rsid w:val="00756481"/>
    <w:rsid w:val="00760A46"/>
    <w:rsid w:val="007618AF"/>
    <w:rsid w:val="00765B9D"/>
    <w:rsid w:val="00765ED3"/>
    <w:rsid w:val="00765F9E"/>
    <w:rsid w:val="00766DC0"/>
    <w:rsid w:val="0077301A"/>
    <w:rsid w:val="00782147"/>
    <w:rsid w:val="0078426E"/>
    <w:rsid w:val="00785030"/>
    <w:rsid w:val="0078588B"/>
    <w:rsid w:val="007866BB"/>
    <w:rsid w:val="007874E1"/>
    <w:rsid w:val="00790978"/>
    <w:rsid w:val="0079687F"/>
    <w:rsid w:val="007A0CD7"/>
    <w:rsid w:val="007A576D"/>
    <w:rsid w:val="007B4C28"/>
    <w:rsid w:val="007B7607"/>
    <w:rsid w:val="007C63A5"/>
    <w:rsid w:val="007D4C06"/>
    <w:rsid w:val="007E2346"/>
    <w:rsid w:val="007F1D2F"/>
    <w:rsid w:val="007F5EDD"/>
    <w:rsid w:val="00803C2C"/>
    <w:rsid w:val="00805192"/>
    <w:rsid w:val="00805D5F"/>
    <w:rsid w:val="0081067C"/>
    <w:rsid w:val="00811509"/>
    <w:rsid w:val="00815728"/>
    <w:rsid w:val="008169AA"/>
    <w:rsid w:val="00823D78"/>
    <w:rsid w:val="00825CD8"/>
    <w:rsid w:val="0083459E"/>
    <w:rsid w:val="00834A56"/>
    <w:rsid w:val="008406BA"/>
    <w:rsid w:val="00844360"/>
    <w:rsid w:val="0084488F"/>
    <w:rsid w:val="008448B2"/>
    <w:rsid w:val="008457C9"/>
    <w:rsid w:val="008478DC"/>
    <w:rsid w:val="008639E6"/>
    <w:rsid w:val="00863C2E"/>
    <w:rsid w:val="00874B8A"/>
    <w:rsid w:val="00876779"/>
    <w:rsid w:val="00876B46"/>
    <w:rsid w:val="00893578"/>
    <w:rsid w:val="00896693"/>
    <w:rsid w:val="008A21E9"/>
    <w:rsid w:val="008A3C50"/>
    <w:rsid w:val="008A45F8"/>
    <w:rsid w:val="008A67BB"/>
    <w:rsid w:val="008A7AA9"/>
    <w:rsid w:val="008B11DB"/>
    <w:rsid w:val="008B712B"/>
    <w:rsid w:val="008C01B0"/>
    <w:rsid w:val="008C3DEC"/>
    <w:rsid w:val="008C6BC4"/>
    <w:rsid w:val="008D3390"/>
    <w:rsid w:val="008D7A9C"/>
    <w:rsid w:val="008E03E2"/>
    <w:rsid w:val="008E0707"/>
    <w:rsid w:val="008E41C9"/>
    <w:rsid w:val="008E4F29"/>
    <w:rsid w:val="008E5377"/>
    <w:rsid w:val="008E6FB1"/>
    <w:rsid w:val="008E709C"/>
    <w:rsid w:val="008F16A0"/>
    <w:rsid w:val="00901B02"/>
    <w:rsid w:val="0091455E"/>
    <w:rsid w:val="00914FFD"/>
    <w:rsid w:val="00917D4D"/>
    <w:rsid w:val="00917E5A"/>
    <w:rsid w:val="009218E7"/>
    <w:rsid w:val="009277A3"/>
    <w:rsid w:val="00927EFD"/>
    <w:rsid w:val="0093034F"/>
    <w:rsid w:val="009333D9"/>
    <w:rsid w:val="00936D9D"/>
    <w:rsid w:val="00940593"/>
    <w:rsid w:val="00950D2C"/>
    <w:rsid w:val="0095299D"/>
    <w:rsid w:val="00957FF9"/>
    <w:rsid w:val="00961645"/>
    <w:rsid w:val="0097045A"/>
    <w:rsid w:val="0097245B"/>
    <w:rsid w:val="00974180"/>
    <w:rsid w:val="0097761E"/>
    <w:rsid w:val="00977E94"/>
    <w:rsid w:val="00984716"/>
    <w:rsid w:val="009A4A68"/>
    <w:rsid w:val="009B2465"/>
    <w:rsid w:val="009B616C"/>
    <w:rsid w:val="009C6316"/>
    <w:rsid w:val="009D15CB"/>
    <w:rsid w:val="009D2A38"/>
    <w:rsid w:val="009D324A"/>
    <w:rsid w:val="009D6CBC"/>
    <w:rsid w:val="009E05B4"/>
    <w:rsid w:val="009E1FA3"/>
    <w:rsid w:val="009E31FC"/>
    <w:rsid w:val="009E4876"/>
    <w:rsid w:val="009F0F5F"/>
    <w:rsid w:val="009F1038"/>
    <w:rsid w:val="009F2E62"/>
    <w:rsid w:val="009F4C46"/>
    <w:rsid w:val="009F5BD0"/>
    <w:rsid w:val="009F677E"/>
    <w:rsid w:val="009F7349"/>
    <w:rsid w:val="00A03491"/>
    <w:rsid w:val="00A052B3"/>
    <w:rsid w:val="00A05AE3"/>
    <w:rsid w:val="00A067BC"/>
    <w:rsid w:val="00A10191"/>
    <w:rsid w:val="00A21047"/>
    <w:rsid w:val="00A2106C"/>
    <w:rsid w:val="00A21F18"/>
    <w:rsid w:val="00A22256"/>
    <w:rsid w:val="00A254E8"/>
    <w:rsid w:val="00A2691C"/>
    <w:rsid w:val="00A337F8"/>
    <w:rsid w:val="00A446A5"/>
    <w:rsid w:val="00A45964"/>
    <w:rsid w:val="00A45B43"/>
    <w:rsid w:val="00A65EA9"/>
    <w:rsid w:val="00A706F4"/>
    <w:rsid w:val="00A723BA"/>
    <w:rsid w:val="00A766D0"/>
    <w:rsid w:val="00A76A38"/>
    <w:rsid w:val="00A76D54"/>
    <w:rsid w:val="00A77475"/>
    <w:rsid w:val="00A8008C"/>
    <w:rsid w:val="00A802FC"/>
    <w:rsid w:val="00A80F03"/>
    <w:rsid w:val="00A81C0A"/>
    <w:rsid w:val="00A81E92"/>
    <w:rsid w:val="00A84092"/>
    <w:rsid w:val="00A90E07"/>
    <w:rsid w:val="00A93737"/>
    <w:rsid w:val="00AA047B"/>
    <w:rsid w:val="00AA29FF"/>
    <w:rsid w:val="00AA2DE9"/>
    <w:rsid w:val="00AB061A"/>
    <w:rsid w:val="00AB42C6"/>
    <w:rsid w:val="00AC0754"/>
    <w:rsid w:val="00AC0A25"/>
    <w:rsid w:val="00AC6A94"/>
    <w:rsid w:val="00AC7F9D"/>
    <w:rsid w:val="00AD2A36"/>
    <w:rsid w:val="00AE4B88"/>
    <w:rsid w:val="00AE52F9"/>
    <w:rsid w:val="00AE6BB9"/>
    <w:rsid w:val="00AE7C05"/>
    <w:rsid w:val="00AF28C5"/>
    <w:rsid w:val="00AF2FC9"/>
    <w:rsid w:val="00B016C4"/>
    <w:rsid w:val="00B05E6E"/>
    <w:rsid w:val="00B06FD9"/>
    <w:rsid w:val="00B0702C"/>
    <w:rsid w:val="00B125BE"/>
    <w:rsid w:val="00B139D6"/>
    <w:rsid w:val="00B20F8B"/>
    <w:rsid w:val="00B22865"/>
    <w:rsid w:val="00B25B90"/>
    <w:rsid w:val="00B26CAF"/>
    <w:rsid w:val="00B32808"/>
    <w:rsid w:val="00B33FE9"/>
    <w:rsid w:val="00B36FDD"/>
    <w:rsid w:val="00B40D1B"/>
    <w:rsid w:val="00B414A2"/>
    <w:rsid w:val="00B46DB7"/>
    <w:rsid w:val="00B47641"/>
    <w:rsid w:val="00B47B00"/>
    <w:rsid w:val="00B511B7"/>
    <w:rsid w:val="00B51BAD"/>
    <w:rsid w:val="00B52567"/>
    <w:rsid w:val="00B55312"/>
    <w:rsid w:val="00B5585C"/>
    <w:rsid w:val="00B56FEB"/>
    <w:rsid w:val="00B57595"/>
    <w:rsid w:val="00B6025B"/>
    <w:rsid w:val="00B622D2"/>
    <w:rsid w:val="00B650B6"/>
    <w:rsid w:val="00B67857"/>
    <w:rsid w:val="00B70021"/>
    <w:rsid w:val="00B7154B"/>
    <w:rsid w:val="00B717BB"/>
    <w:rsid w:val="00B73F0C"/>
    <w:rsid w:val="00B748C3"/>
    <w:rsid w:val="00B75DEF"/>
    <w:rsid w:val="00B77609"/>
    <w:rsid w:val="00B909F0"/>
    <w:rsid w:val="00B9402A"/>
    <w:rsid w:val="00B949D8"/>
    <w:rsid w:val="00BA0DCA"/>
    <w:rsid w:val="00BA206E"/>
    <w:rsid w:val="00BA461F"/>
    <w:rsid w:val="00BB089B"/>
    <w:rsid w:val="00BB1E52"/>
    <w:rsid w:val="00BB5E1C"/>
    <w:rsid w:val="00BC2876"/>
    <w:rsid w:val="00BC293F"/>
    <w:rsid w:val="00BC3868"/>
    <w:rsid w:val="00BC40E2"/>
    <w:rsid w:val="00BD0E1D"/>
    <w:rsid w:val="00BD41A1"/>
    <w:rsid w:val="00BD43FC"/>
    <w:rsid w:val="00BE0CFE"/>
    <w:rsid w:val="00BE7375"/>
    <w:rsid w:val="00BE78C1"/>
    <w:rsid w:val="00BF27B2"/>
    <w:rsid w:val="00BF5674"/>
    <w:rsid w:val="00BF7334"/>
    <w:rsid w:val="00C002E8"/>
    <w:rsid w:val="00C02310"/>
    <w:rsid w:val="00C0495D"/>
    <w:rsid w:val="00C04ECE"/>
    <w:rsid w:val="00C07A13"/>
    <w:rsid w:val="00C07EF4"/>
    <w:rsid w:val="00C102CF"/>
    <w:rsid w:val="00C12F3A"/>
    <w:rsid w:val="00C1444B"/>
    <w:rsid w:val="00C15707"/>
    <w:rsid w:val="00C1598A"/>
    <w:rsid w:val="00C16B1B"/>
    <w:rsid w:val="00C17254"/>
    <w:rsid w:val="00C21DFF"/>
    <w:rsid w:val="00C25F59"/>
    <w:rsid w:val="00C31945"/>
    <w:rsid w:val="00C349EA"/>
    <w:rsid w:val="00C5225B"/>
    <w:rsid w:val="00C57CE4"/>
    <w:rsid w:val="00C6010F"/>
    <w:rsid w:val="00C602B8"/>
    <w:rsid w:val="00C60CCA"/>
    <w:rsid w:val="00C64383"/>
    <w:rsid w:val="00C644C2"/>
    <w:rsid w:val="00C651A3"/>
    <w:rsid w:val="00C65ADE"/>
    <w:rsid w:val="00C71920"/>
    <w:rsid w:val="00C720EC"/>
    <w:rsid w:val="00C72B06"/>
    <w:rsid w:val="00C74CF7"/>
    <w:rsid w:val="00C7511E"/>
    <w:rsid w:val="00C753CD"/>
    <w:rsid w:val="00C80450"/>
    <w:rsid w:val="00C80798"/>
    <w:rsid w:val="00C80D46"/>
    <w:rsid w:val="00C83747"/>
    <w:rsid w:val="00C8437B"/>
    <w:rsid w:val="00C85BCF"/>
    <w:rsid w:val="00C90B40"/>
    <w:rsid w:val="00C91532"/>
    <w:rsid w:val="00C9206A"/>
    <w:rsid w:val="00C92945"/>
    <w:rsid w:val="00CA2470"/>
    <w:rsid w:val="00CB062B"/>
    <w:rsid w:val="00CC14C8"/>
    <w:rsid w:val="00CC2AD9"/>
    <w:rsid w:val="00CC2C54"/>
    <w:rsid w:val="00CC4C0B"/>
    <w:rsid w:val="00CD3EEF"/>
    <w:rsid w:val="00CD7A0C"/>
    <w:rsid w:val="00CE013D"/>
    <w:rsid w:val="00CE0847"/>
    <w:rsid w:val="00CE1959"/>
    <w:rsid w:val="00CE5D9F"/>
    <w:rsid w:val="00CF1A8C"/>
    <w:rsid w:val="00CF61F2"/>
    <w:rsid w:val="00CF72DB"/>
    <w:rsid w:val="00D000CF"/>
    <w:rsid w:val="00D00C4C"/>
    <w:rsid w:val="00D03547"/>
    <w:rsid w:val="00D03743"/>
    <w:rsid w:val="00D1266C"/>
    <w:rsid w:val="00D132F9"/>
    <w:rsid w:val="00D140A5"/>
    <w:rsid w:val="00D21922"/>
    <w:rsid w:val="00D22775"/>
    <w:rsid w:val="00D23020"/>
    <w:rsid w:val="00D256CC"/>
    <w:rsid w:val="00D27D9E"/>
    <w:rsid w:val="00D30404"/>
    <w:rsid w:val="00D30E1A"/>
    <w:rsid w:val="00D374DF"/>
    <w:rsid w:val="00D40DEE"/>
    <w:rsid w:val="00D43DC1"/>
    <w:rsid w:val="00D504B7"/>
    <w:rsid w:val="00D61F04"/>
    <w:rsid w:val="00D63091"/>
    <w:rsid w:val="00D67800"/>
    <w:rsid w:val="00D77C21"/>
    <w:rsid w:val="00D86A93"/>
    <w:rsid w:val="00D9082A"/>
    <w:rsid w:val="00D9190F"/>
    <w:rsid w:val="00D92282"/>
    <w:rsid w:val="00D945DE"/>
    <w:rsid w:val="00D958DF"/>
    <w:rsid w:val="00DA0526"/>
    <w:rsid w:val="00DA0FF5"/>
    <w:rsid w:val="00DA1894"/>
    <w:rsid w:val="00DA23AB"/>
    <w:rsid w:val="00DA2B25"/>
    <w:rsid w:val="00DA5D39"/>
    <w:rsid w:val="00DB3E50"/>
    <w:rsid w:val="00DB4F2E"/>
    <w:rsid w:val="00DB5864"/>
    <w:rsid w:val="00DB7DB2"/>
    <w:rsid w:val="00DC4745"/>
    <w:rsid w:val="00DC6DED"/>
    <w:rsid w:val="00DD16E6"/>
    <w:rsid w:val="00DD509A"/>
    <w:rsid w:val="00DD68C6"/>
    <w:rsid w:val="00DD711B"/>
    <w:rsid w:val="00DE0329"/>
    <w:rsid w:val="00DE602D"/>
    <w:rsid w:val="00DE74FC"/>
    <w:rsid w:val="00DE7754"/>
    <w:rsid w:val="00DF19B0"/>
    <w:rsid w:val="00DF275A"/>
    <w:rsid w:val="00DF5AB5"/>
    <w:rsid w:val="00DF70B4"/>
    <w:rsid w:val="00DF7C28"/>
    <w:rsid w:val="00E006CD"/>
    <w:rsid w:val="00E00A0E"/>
    <w:rsid w:val="00E00FF2"/>
    <w:rsid w:val="00E028A7"/>
    <w:rsid w:val="00E028E6"/>
    <w:rsid w:val="00E067D9"/>
    <w:rsid w:val="00E06EC6"/>
    <w:rsid w:val="00E0792A"/>
    <w:rsid w:val="00E104EA"/>
    <w:rsid w:val="00E10567"/>
    <w:rsid w:val="00E111F3"/>
    <w:rsid w:val="00E12E4E"/>
    <w:rsid w:val="00E13AF8"/>
    <w:rsid w:val="00E16A53"/>
    <w:rsid w:val="00E20E30"/>
    <w:rsid w:val="00E2189C"/>
    <w:rsid w:val="00E219B8"/>
    <w:rsid w:val="00E257DB"/>
    <w:rsid w:val="00E34B4D"/>
    <w:rsid w:val="00E37466"/>
    <w:rsid w:val="00E379B1"/>
    <w:rsid w:val="00E40D70"/>
    <w:rsid w:val="00E40F6D"/>
    <w:rsid w:val="00E466C1"/>
    <w:rsid w:val="00E52576"/>
    <w:rsid w:val="00E61E1F"/>
    <w:rsid w:val="00E64EED"/>
    <w:rsid w:val="00E672E4"/>
    <w:rsid w:val="00E71AB4"/>
    <w:rsid w:val="00E73895"/>
    <w:rsid w:val="00E7587B"/>
    <w:rsid w:val="00E7711E"/>
    <w:rsid w:val="00E802E6"/>
    <w:rsid w:val="00E82C2C"/>
    <w:rsid w:val="00E85926"/>
    <w:rsid w:val="00E8669F"/>
    <w:rsid w:val="00E86C9A"/>
    <w:rsid w:val="00E91331"/>
    <w:rsid w:val="00E94CFE"/>
    <w:rsid w:val="00E9787C"/>
    <w:rsid w:val="00EA02B6"/>
    <w:rsid w:val="00EA24ED"/>
    <w:rsid w:val="00EA66B5"/>
    <w:rsid w:val="00EA7223"/>
    <w:rsid w:val="00EA7342"/>
    <w:rsid w:val="00EA7715"/>
    <w:rsid w:val="00EB2363"/>
    <w:rsid w:val="00EB76ED"/>
    <w:rsid w:val="00EC00BD"/>
    <w:rsid w:val="00ED1CDE"/>
    <w:rsid w:val="00ED2C61"/>
    <w:rsid w:val="00ED3083"/>
    <w:rsid w:val="00ED326C"/>
    <w:rsid w:val="00ED3A3F"/>
    <w:rsid w:val="00ED5878"/>
    <w:rsid w:val="00EE0078"/>
    <w:rsid w:val="00EE17E8"/>
    <w:rsid w:val="00EE63F9"/>
    <w:rsid w:val="00EF0370"/>
    <w:rsid w:val="00EF1D83"/>
    <w:rsid w:val="00EF477F"/>
    <w:rsid w:val="00EF7809"/>
    <w:rsid w:val="00F03712"/>
    <w:rsid w:val="00F103A9"/>
    <w:rsid w:val="00F106E8"/>
    <w:rsid w:val="00F1254A"/>
    <w:rsid w:val="00F15A0E"/>
    <w:rsid w:val="00F20F52"/>
    <w:rsid w:val="00F22CDA"/>
    <w:rsid w:val="00F27FF5"/>
    <w:rsid w:val="00F3050A"/>
    <w:rsid w:val="00F35265"/>
    <w:rsid w:val="00F368A6"/>
    <w:rsid w:val="00F43783"/>
    <w:rsid w:val="00F44AE4"/>
    <w:rsid w:val="00F536BC"/>
    <w:rsid w:val="00F5427C"/>
    <w:rsid w:val="00F54F84"/>
    <w:rsid w:val="00F562F3"/>
    <w:rsid w:val="00F56B24"/>
    <w:rsid w:val="00F57FC6"/>
    <w:rsid w:val="00F6022C"/>
    <w:rsid w:val="00F618AA"/>
    <w:rsid w:val="00F61B3B"/>
    <w:rsid w:val="00F70715"/>
    <w:rsid w:val="00F71470"/>
    <w:rsid w:val="00F83897"/>
    <w:rsid w:val="00F85A04"/>
    <w:rsid w:val="00F917C5"/>
    <w:rsid w:val="00F949F6"/>
    <w:rsid w:val="00F96EBF"/>
    <w:rsid w:val="00FA1BD7"/>
    <w:rsid w:val="00FB1264"/>
    <w:rsid w:val="00FB3D4D"/>
    <w:rsid w:val="00FB7568"/>
    <w:rsid w:val="00FB793A"/>
    <w:rsid w:val="00FC2064"/>
    <w:rsid w:val="00FC2A45"/>
    <w:rsid w:val="00FC3494"/>
    <w:rsid w:val="00FC6A15"/>
    <w:rsid w:val="00FD2F99"/>
    <w:rsid w:val="00FD3AC5"/>
    <w:rsid w:val="00FE001C"/>
    <w:rsid w:val="00FE0A43"/>
    <w:rsid w:val="00FE4ADE"/>
    <w:rsid w:val="00FF1BA0"/>
    <w:rsid w:val="00FF4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A570CA"/>
  <w15:docId w15:val="{FD9318EE-E9D8-754E-9CC6-490268200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D545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D5453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D5453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545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D545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D5453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1D5453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1D5453"/>
    <w:pPr>
      <w:spacing w:after="200"/>
    </w:pPr>
    <w:rPr>
      <w:rFonts w:eastAsiaTheme="minorHAns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D5453"/>
    <w:rPr>
      <w:rFonts w:eastAsiaTheme="minorHAnsi"/>
      <w:sz w:val="20"/>
      <w:szCs w:val="20"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5453"/>
    <w:rPr>
      <w:rFonts w:eastAsiaTheme="minorHAnsi"/>
      <w:b/>
      <w:bCs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5453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5453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5453"/>
    <w:rPr>
      <w:rFonts w:ascii="Tahoma" w:eastAsiaTheme="minorHAnsi" w:hAnsi="Tahoma" w:cs="Tahoma"/>
      <w:sz w:val="16"/>
      <w:szCs w:val="16"/>
      <w:lang w:eastAsia="en-US"/>
    </w:rPr>
  </w:style>
  <w:style w:type="paragraph" w:styleId="KeinLeerraum">
    <w:name w:val="No Spacing"/>
    <w:uiPriority w:val="1"/>
    <w:qFormat/>
    <w:rsid w:val="001D5453"/>
    <w:rPr>
      <w:rFonts w:eastAsiaTheme="minorHAnsi"/>
      <w:sz w:val="22"/>
      <w:szCs w:val="22"/>
      <w:lang w:eastAsia="en-US"/>
    </w:rPr>
  </w:style>
  <w:style w:type="character" w:styleId="Fett">
    <w:name w:val="Strong"/>
    <w:basedOn w:val="Absatz-Standardschriftart"/>
    <w:uiPriority w:val="22"/>
    <w:qFormat/>
    <w:rsid w:val="001D5453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1D5453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D5453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1D5453"/>
    <w:pPr>
      <w:spacing w:after="20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D5453"/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styleId="Hyperlink">
    <w:name w:val="Hyperlink"/>
    <w:basedOn w:val="Absatz-Standardschriftart"/>
    <w:uiPriority w:val="99"/>
    <w:unhideWhenUsed/>
    <w:rsid w:val="001D5453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1D5453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D5453"/>
    <w:pPr>
      <w:spacing w:after="200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1D5453"/>
    <w:pPr>
      <w:tabs>
        <w:tab w:val="center" w:pos="4536"/>
        <w:tab w:val="right" w:pos="9072"/>
      </w:tabs>
    </w:pPr>
    <w:rPr>
      <w:rFonts w:eastAsiaTheme="minorHAns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1D5453"/>
    <w:rPr>
      <w:rFonts w:eastAsiaTheme="minorHAnsi"/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1D5453"/>
    <w:pPr>
      <w:tabs>
        <w:tab w:val="center" w:pos="4536"/>
        <w:tab w:val="right" w:pos="9072"/>
      </w:tabs>
    </w:pPr>
    <w:rPr>
      <w:rFonts w:eastAsiaTheme="minorHAns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D5453"/>
    <w:rPr>
      <w:rFonts w:eastAsiaTheme="minorHAnsi"/>
      <w:sz w:val="22"/>
      <w:szCs w:val="22"/>
      <w:lang w:eastAsia="en-US"/>
    </w:rPr>
  </w:style>
  <w:style w:type="paragraph" w:customStyle="1" w:styleId="Default">
    <w:name w:val="Default"/>
    <w:rsid w:val="001D5453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eastAsia="en-US"/>
    </w:rPr>
  </w:style>
  <w:style w:type="character" w:styleId="Hervorhebung">
    <w:name w:val="Emphasis"/>
    <w:basedOn w:val="Absatz-Standardschriftart"/>
    <w:uiPriority w:val="20"/>
    <w:qFormat/>
    <w:rsid w:val="001D5453"/>
    <w:rPr>
      <w:i/>
      <w:iCs/>
    </w:rPr>
  </w:style>
  <w:style w:type="paragraph" w:styleId="Titel">
    <w:name w:val="Title"/>
    <w:basedOn w:val="Standard"/>
    <w:next w:val="Standard"/>
    <w:link w:val="TitelZchn"/>
    <w:uiPriority w:val="10"/>
    <w:qFormat/>
    <w:rsid w:val="001D545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1D545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placeholderbegin21">
    <w:name w:val="placeholder_begin21"/>
    <w:basedOn w:val="Absatz-Standardschriftart"/>
    <w:rsid w:val="001D5453"/>
    <w:rPr>
      <w:vanish/>
      <w:webHidden w:val="0"/>
      <w:specVanish w:val="0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1D5453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1D5453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157764"/>
    <w:rPr>
      <w:sz w:val="18"/>
      <w:szCs w:val="18"/>
    </w:rPr>
  </w:style>
  <w:style w:type="paragraph" w:styleId="berarbeitung">
    <w:name w:val="Revision"/>
    <w:hidden/>
    <w:uiPriority w:val="99"/>
    <w:semiHidden/>
    <w:rsid w:val="00080268"/>
  </w:style>
  <w:style w:type="character" w:styleId="Zeilennummer">
    <w:name w:val="line number"/>
    <w:basedOn w:val="Absatz-Standardschriftart"/>
    <w:uiPriority w:val="99"/>
    <w:semiHidden/>
    <w:unhideWhenUsed/>
    <w:rsid w:val="00FC6A15"/>
  </w:style>
  <w:style w:type="character" w:styleId="Seitenzahl">
    <w:name w:val="page number"/>
    <w:basedOn w:val="Absatz-Standardschriftart"/>
    <w:uiPriority w:val="99"/>
    <w:semiHidden/>
    <w:unhideWhenUsed/>
    <w:rsid w:val="00377C2F"/>
  </w:style>
  <w:style w:type="table" w:customStyle="1" w:styleId="Gitternetztabelle1hell1">
    <w:name w:val="Gitternetztabelle 1 hell1"/>
    <w:basedOn w:val="NormaleTabelle"/>
    <w:uiPriority w:val="46"/>
    <w:rsid w:val="00765ED3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Header">
    <w:name w:val="TableHeader"/>
    <w:basedOn w:val="Standard"/>
    <w:rsid w:val="00CA2470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CA2470"/>
  </w:style>
  <w:style w:type="character" w:styleId="BesuchterLink">
    <w:name w:val="FollowedHyperlink"/>
    <w:basedOn w:val="Absatz-Standardschriftart"/>
    <w:uiPriority w:val="99"/>
    <w:semiHidden/>
    <w:unhideWhenUsed/>
    <w:rsid w:val="00E7711E"/>
    <w:rPr>
      <w:color w:val="800080" w:themeColor="followedHyperlink"/>
      <w:u w:val="single"/>
    </w:rPr>
  </w:style>
  <w:style w:type="paragraph" w:customStyle="1" w:styleId="TableTitle">
    <w:name w:val="TableTitle"/>
    <w:basedOn w:val="Standard"/>
    <w:rsid w:val="00A10191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5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894407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95800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30716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13078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651723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3878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23231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60785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4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8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7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4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3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9CF2CF-1A78-4637-9CF0-BE115D87F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33</Words>
  <Characters>9660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Decker</dc:creator>
  <cp:lastModifiedBy>Marc Berger</cp:lastModifiedBy>
  <cp:revision>3</cp:revision>
  <cp:lastPrinted>2021-01-06T15:08:00Z</cp:lastPrinted>
  <dcterms:created xsi:type="dcterms:W3CDTF">2021-02-01T08:30:00Z</dcterms:created>
  <dcterms:modified xsi:type="dcterms:W3CDTF">2021-02-01T08:30:00Z</dcterms:modified>
</cp:coreProperties>
</file>